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B7E574" w14:textId="398E480D" w:rsidR="00D63958" w:rsidRDefault="00D63958" w:rsidP="00D63958">
      <w:pPr>
        <w:jc w:val="left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material </w:t>
      </w:r>
      <w:r w:rsidR="00606ABA">
        <w:rPr>
          <w:b/>
          <w:bCs/>
          <w:lang w:val="en-US"/>
        </w:rPr>
        <w:t>6</w:t>
      </w:r>
      <w:r>
        <w:rPr>
          <w:b/>
          <w:bCs/>
          <w:lang w:val="en-US"/>
        </w:rPr>
        <w:t xml:space="preserve"> – outcomes improved screening regimen per risk group</w:t>
      </w:r>
    </w:p>
    <w:p w14:paraId="41EA9A16" w14:textId="01877B0F" w:rsidR="00D63958" w:rsidRPr="00095B3D" w:rsidRDefault="00D63958" w:rsidP="00D63958">
      <w:pPr>
        <w:pStyle w:val="NoSpacing"/>
        <w:rPr>
          <w:b/>
          <w:bCs/>
          <w:lang w:val="en-US"/>
        </w:rPr>
      </w:pPr>
      <w:r w:rsidRPr="00095B3D">
        <w:rPr>
          <w:b/>
          <w:bCs/>
          <w:lang w:val="en-GB"/>
        </w:rPr>
        <w:t>Table 1.</w:t>
      </w:r>
      <w:r w:rsidRPr="00095B3D">
        <w:rPr>
          <w:lang w:val="en-GB"/>
        </w:rPr>
        <w:t xml:space="preserve"> Incremental costs, incremental QALYs, and ICER for</w:t>
      </w:r>
      <w:r w:rsidR="002217D8">
        <w:rPr>
          <w:lang w:val="en-GB"/>
        </w:rPr>
        <w:t xml:space="preserve"> </w:t>
      </w:r>
      <w:r w:rsidRPr="00095B3D">
        <w:rPr>
          <w:lang w:val="en-GB"/>
        </w:rPr>
        <w:t>several optimized screening regimens</w:t>
      </w:r>
      <w:r w:rsidR="00F769BF">
        <w:rPr>
          <w:lang w:val="en-GB"/>
        </w:rPr>
        <w:t xml:space="preserve"> compared in a step-wise approach</w:t>
      </w:r>
      <w:r w:rsidRPr="00095B3D">
        <w:rPr>
          <w:lang w:val="en-GB"/>
        </w:rPr>
        <w:t xml:space="preserve"> in patients that receive &lt;5.0 mg/kg HCQ per day, 5.0-6.0 mg/kg HCQ per day, and &gt;6.0 mg/kg HCQ per day.</w:t>
      </w:r>
    </w:p>
    <w:tbl>
      <w:tblPr>
        <w:tblStyle w:val="TableGrid"/>
        <w:tblW w:w="11055" w:type="dxa"/>
        <w:jc w:val="center"/>
        <w:tblLayout w:type="fixed"/>
        <w:tblLook w:val="04A0" w:firstRow="1" w:lastRow="0" w:firstColumn="1" w:lastColumn="0" w:noHBand="0" w:noVBand="1"/>
      </w:tblPr>
      <w:tblGrid>
        <w:gridCol w:w="2325"/>
        <w:gridCol w:w="1260"/>
        <w:gridCol w:w="1260"/>
        <w:gridCol w:w="7"/>
        <w:gridCol w:w="3150"/>
        <w:gridCol w:w="1260"/>
        <w:gridCol w:w="1793"/>
      </w:tblGrid>
      <w:tr w:rsidR="00AE7818" w:rsidRPr="00FC0170" w14:paraId="3FA985F6" w14:textId="77777777" w:rsidTr="00D6720A">
        <w:trPr>
          <w:trHeight w:val="85"/>
          <w:jc w:val="center"/>
        </w:trPr>
        <w:tc>
          <w:tcPr>
            <w:tcW w:w="11055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5A2269" w14:textId="5D417CC8" w:rsidR="00AE7818" w:rsidRDefault="00AE7818" w:rsidP="00AE7818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tients that receive &lt;5.0 mg/kg HCQ per day</w:t>
            </w:r>
          </w:p>
        </w:tc>
      </w:tr>
      <w:tr w:rsidR="00F27B11" w:rsidRPr="00232D70" w14:paraId="4337AD0F" w14:textId="77777777" w:rsidTr="00D6720A">
        <w:trPr>
          <w:trHeight w:val="155"/>
          <w:jc w:val="center"/>
        </w:trPr>
        <w:tc>
          <w:tcPr>
            <w:tcW w:w="23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0261D13" w14:textId="127861B0" w:rsidR="00232D70" w:rsidRPr="009E558C" w:rsidRDefault="00E7478C" w:rsidP="00AE7818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posed</w:t>
            </w:r>
            <w:r w:rsidR="00C70935">
              <w:rPr>
                <w:b/>
                <w:bCs/>
                <w:lang w:val="en-US"/>
              </w:rPr>
              <w:t xml:space="preserve"> optio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31364F00" w14:textId="462ECDAF" w:rsidR="00232D70" w:rsidRPr="009E558C" w:rsidRDefault="00232D70" w:rsidP="00AE7818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 costs</w:t>
            </w:r>
          </w:p>
        </w:tc>
        <w:tc>
          <w:tcPr>
            <w:tcW w:w="126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B817876" w14:textId="0C958F44" w:rsidR="00232D70" w:rsidRPr="009E558C" w:rsidRDefault="00232D70" w:rsidP="00AE7818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 QALYs</w:t>
            </w:r>
          </w:p>
        </w:tc>
        <w:tc>
          <w:tcPr>
            <w:tcW w:w="3150" w:type="dxa"/>
            <w:tcBorders>
              <w:top w:val="single" w:sz="12" w:space="0" w:color="auto"/>
              <w:bottom w:val="single" w:sz="12" w:space="0" w:color="auto"/>
            </w:tcBorders>
          </w:tcPr>
          <w:p w14:paraId="4346015E" w14:textId="024A2E9E" w:rsidR="00232D70" w:rsidDel="00B117E4" w:rsidRDefault="00C70935" w:rsidP="00AE7818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pared to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F708F5" w14:textId="60A5CB43" w:rsidR="00232D70" w:rsidRPr="009E558C" w:rsidRDefault="00232D70" w:rsidP="00AE7818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CER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D2C6B0" w14:textId="4370820F" w:rsidR="00232D70" w:rsidDel="00B117E4" w:rsidRDefault="00232D70" w:rsidP="00AE7818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ecision</w:t>
            </w:r>
          </w:p>
        </w:tc>
      </w:tr>
      <w:tr w:rsidR="00513B92" w:rsidRPr="00F27B11" w14:paraId="3F8B0EEB" w14:textId="3528AC6D" w:rsidTr="00D6720A">
        <w:trPr>
          <w:trHeight w:val="77"/>
          <w:jc w:val="center"/>
        </w:trPr>
        <w:tc>
          <w:tcPr>
            <w:tcW w:w="2325" w:type="dxa"/>
            <w:tcBorders>
              <w:top w:val="single" w:sz="12" w:space="0" w:color="auto"/>
            </w:tcBorders>
          </w:tcPr>
          <w:p w14:paraId="6DDCBCA5" w14:textId="5373C5F2" w:rsidR="00513B92" w:rsidRPr="00F27B11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proofErr w:type="spellStart"/>
            <w:r w:rsidRPr="00D6720A">
              <w:rPr>
                <w:rFonts w:ascii="Calibri" w:hAnsi="Calibri" w:cs="Calibri"/>
                <w:color w:val="000000"/>
                <w:szCs w:val="20"/>
              </w:rPr>
              <w:t>Current</w:t>
            </w:r>
            <w:proofErr w:type="spellEnd"/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 screening guidelin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E025C" w14:textId="7CE06D99" w:rsidR="00513B92" w:rsidRPr="00FC0170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€3,7</w:t>
            </w:r>
            <w:r w:rsidR="00FC0170">
              <w:rPr>
                <w:rFonts w:ascii="Calibri" w:hAnsi="Calibri" w:cs="Calibri"/>
                <w:color w:val="000000"/>
                <w:szCs w:val="20"/>
              </w:rPr>
              <w:t>10</w:t>
            </w:r>
          </w:p>
        </w:tc>
        <w:tc>
          <w:tcPr>
            <w:tcW w:w="1267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ED61C3" w14:textId="400A8F42" w:rsidR="00513B92" w:rsidRPr="00F27B11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2.46</w:t>
            </w:r>
          </w:p>
        </w:tc>
        <w:tc>
          <w:tcPr>
            <w:tcW w:w="3150" w:type="dxa"/>
            <w:tcBorders>
              <w:top w:val="single" w:sz="12" w:space="0" w:color="auto"/>
            </w:tcBorders>
          </w:tcPr>
          <w:p w14:paraId="32FBA3B2" w14:textId="0E8F66A2" w:rsidR="00513B92" w:rsidRPr="00F27B11" w:rsidDel="00B117E4" w:rsidRDefault="00222500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10</w:t>
            </w:r>
            <w:r w:rsidR="00513B92" w:rsidRPr="00D6720A">
              <w:rPr>
                <w:rFonts w:ascii="Calibri" w:hAnsi="Calibri" w:cs="Calibri"/>
                <w:color w:val="000000"/>
                <w:szCs w:val="20"/>
                <w:lang w:val="en-US"/>
              </w:rPr>
              <w:t xml:space="preserve"> years increment, SD-OCT only, biannual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2781F898" w14:textId="6F514689" w:rsidR="00513B92" w:rsidRPr="00F27B11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F27B11">
              <w:rPr>
                <w:szCs w:val="20"/>
                <w:lang w:val="en-US"/>
              </w:rPr>
              <w:t>€</w:t>
            </w:r>
            <w:r w:rsidR="00222500">
              <w:rPr>
                <w:szCs w:val="20"/>
                <w:lang w:val="en-US"/>
              </w:rPr>
              <w:t>16</w:t>
            </w:r>
            <w:r w:rsidR="007E6336">
              <w:rPr>
                <w:szCs w:val="20"/>
                <w:lang w:val="en-US"/>
              </w:rPr>
              <w:t>,709</w:t>
            </w:r>
          </w:p>
          <w:p w14:paraId="66CC1D40" w14:textId="04405E3B" w:rsidR="00513B92" w:rsidRPr="00F27B11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</w:p>
        </w:tc>
        <w:tc>
          <w:tcPr>
            <w:tcW w:w="1793" w:type="dxa"/>
            <w:tcBorders>
              <w:top w:val="single" w:sz="12" w:space="0" w:color="auto"/>
            </w:tcBorders>
          </w:tcPr>
          <w:p w14:paraId="746B8EA9" w14:textId="78F98F5C" w:rsidR="00513B92" w:rsidRPr="00F27B11" w:rsidDel="00B117E4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omparator more cost-effective</w:t>
            </w:r>
          </w:p>
        </w:tc>
      </w:tr>
      <w:tr w:rsidR="00161417" w:rsidRPr="007E6336" w14:paraId="4EA769B4" w14:textId="77777777" w:rsidTr="00352392">
        <w:trPr>
          <w:trHeight w:val="156"/>
          <w:jc w:val="center"/>
        </w:trPr>
        <w:tc>
          <w:tcPr>
            <w:tcW w:w="2325" w:type="dxa"/>
            <w:vMerge w:val="restart"/>
          </w:tcPr>
          <w:p w14:paraId="4CD83423" w14:textId="67BA1991" w:rsidR="00161417" w:rsidRPr="00D6720A" w:rsidRDefault="00161417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10 years increment, SD-OCT only, biannual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1D54F85C" w14:textId="6E9E385C" w:rsidR="00161417" w:rsidRPr="00D6720A" w:rsidRDefault="00161417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€1,751</w:t>
            </w:r>
          </w:p>
        </w:tc>
        <w:tc>
          <w:tcPr>
            <w:tcW w:w="126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5FC8AC80" w14:textId="534B0499" w:rsidR="00161417" w:rsidRPr="007E6336" w:rsidRDefault="00161417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22.34</w:t>
            </w:r>
          </w:p>
        </w:tc>
        <w:tc>
          <w:tcPr>
            <w:tcW w:w="3150" w:type="dxa"/>
          </w:tcPr>
          <w:p w14:paraId="308E847D" w14:textId="1CD7BC95" w:rsidR="00161417" w:rsidRPr="00D6720A" w:rsidRDefault="00161417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20 years increment, SD-OCT only, biannual</w:t>
            </w:r>
          </w:p>
        </w:tc>
        <w:tc>
          <w:tcPr>
            <w:tcW w:w="1260" w:type="dxa"/>
          </w:tcPr>
          <w:p w14:paraId="667D8F04" w14:textId="23BCFFC8" w:rsidR="00161417" w:rsidRPr="00F27B11" w:rsidRDefault="00161417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omina</w:t>
            </w:r>
            <w:r w:rsidR="00AB3096">
              <w:rPr>
                <w:szCs w:val="20"/>
                <w:lang w:val="en-US"/>
              </w:rPr>
              <w:t>nt</w:t>
            </w:r>
          </w:p>
        </w:tc>
        <w:tc>
          <w:tcPr>
            <w:tcW w:w="1793" w:type="dxa"/>
          </w:tcPr>
          <w:p w14:paraId="79E483F6" w14:textId="09DE4579" w:rsidR="00161417" w:rsidRDefault="00161417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omparator disregarded</w:t>
            </w:r>
          </w:p>
        </w:tc>
      </w:tr>
      <w:tr w:rsidR="00161417" w:rsidRPr="007E6336" w14:paraId="50227622" w14:textId="77777777" w:rsidTr="00352392">
        <w:trPr>
          <w:trHeight w:val="156"/>
          <w:jc w:val="center"/>
        </w:trPr>
        <w:tc>
          <w:tcPr>
            <w:tcW w:w="2325" w:type="dxa"/>
            <w:vMerge/>
          </w:tcPr>
          <w:p w14:paraId="2849DCBF" w14:textId="77777777" w:rsidR="00161417" w:rsidRDefault="00161417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4A64DC6" w14:textId="77777777" w:rsidR="00161417" w:rsidRDefault="00161417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1267" w:type="dxa"/>
            <w:gridSpan w:val="2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B027C38" w14:textId="77777777" w:rsidR="00161417" w:rsidRDefault="00161417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3150" w:type="dxa"/>
          </w:tcPr>
          <w:p w14:paraId="596461A2" w14:textId="4FFB0E52" w:rsidR="00161417" w:rsidRDefault="00161417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15 years increment, SD-OCT only, biannual</w:t>
            </w:r>
          </w:p>
        </w:tc>
        <w:tc>
          <w:tcPr>
            <w:tcW w:w="1260" w:type="dxa"/>
          </w:tcPr>
          <w:p w14:paraId="7B027644" w14:textId="5F149F77" w:rsidR="00161417" w:rsidRDefault="00AB3096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ominant</w:t>
            </w:r>
          </w:p>
        </w:tc>
        <w:tc>
          <w:tcPr>
            <w:tcW w:w="1793" w:type="dxa"/>
          </w:tcPr>
          <w:p w14:paraId="287FF68E" w14:textId="2F1BF01A" w:rsidR="00161417" w:rsidRDefault="00161417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omparator disregarded</w:t>
            </w:r>
          </w:p>
        </w:tc>
      </w:tr>
      <w:tr w:rsidR="00161417" w:rsidRPr="007E6336" w14:paraId="084B13D4" w14:textId="77777777" w:rsidTr="00352392">
        <w:trPr>
          <w:trHeight w:val="156"/>
          <w:jc w:val="center"/>
        </w:trPr>
        <w:tc>
          <w:tcPr>
            <w:tcW w:w="2325" w:type="dxa"/>
            <w:vMerge/>
          </w:tcPr>
          <w:p w14:paraId="20707E51" w14:textId="77777777" w:rsidR="00161417" w:rsidRDefault="00161417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6AABF5F" w14:textId="77777777" w:rsidR="00161417" w:rsidRDefault="00161417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1267" w:type="dxa"/>
            <w:gridSpan w:val="2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F7C601A" w14:textId="77777777" w:rsidR="00161417" w:rsidRDefault="00161417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3150" w:type="dxa"/>
          </w:tcPr>
          <w:p w14:paraId="517F8EF3" w14:textId="5FC025DD" w:rsidR="00161417" w:rsidRDefault="00161417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20 years increment, SD-OCT only</w:t>
            </w:r>
          </w:p>
        </w:tc>
        <w:tc>
          <w:tcPr>
            <w:tcW w:w="1260" w:type="dxa"/>
          </w:tcPr>
          <w:p w14:paraId="259BE163" w14:textId="08CADFC9" w:rsidR="00161417" w:rsidRDefault="00AB3096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ominant</w:t>
            </w:r>
          </w:p>
        </w:tc>
        <w:tc>
          <w:tcPr>
            <w:tcW w:w="1793" w:type="dxa"/>
          </w:tcPr>
          <w:p w14:paraId="68225606" w14:textId="5DD6D150" w:rsidR="00161417" w:rsidRDefault="00161417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omparator disregarded</w:t>
            </w:r>
          </w:p>
        </w:tc>
      </w:tr>
      <w:tr w:rsidR="00161417" w:rsidRPr="00FC0170" w14:paraId="39DB5076" w14:textId="77777777" w:rsidTr="00352392">
        <w:trPr>
          <w:trHeight w:val="156"/>
          <w:jc w:val="center"/>
        </w:trPr>
        <w:tc>
          <w:tcPr>
            <w:tcW w:w="2325" w:type="dxa"/>
            <w:vMerge/>
          </w:tcPr>
          <w:p w14:paraId="2B58F339" w14:textId="77777777" w:rsidR="00161417" w:rsidRDefault="00161417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79525" w14:textId="77777777" w:rsidR="00161417" w:rsidRDefault="00161417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126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A17234" w14:textId="77777777" w:rsidR="00161417" w:rsidRDefault="00161417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3150" w:type="dxa"/>
          </w:tcPr>
          <w:p w14:paraId="78A6EC7C" w14:textId="0982D6E7" w:rsidR="00161417" w:rsidRDefault="00161417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15 years increment, SD-OCT</w:t>
            </w:r>
          </w:p>
        </w:tc>
        <w:tc>
          <w:tcPr>
            <w:tcW w:w="1260" w:type="dxa"/>
          </w:tcPr>
          <w:p w14:paraId="36CB48B5" w14:textId="7B37463A" w:rsidR="00161417" w:rsidRDefault="00161417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€38,313</w:t>
            </w:r>
          </w:p>
        </w:tc>
        <w:tc>
          <w:tcPr>
            <w:tcW w:w="1793" w:type="dxa"/>
          </w:tcPr>
          <w:p w14:paraId="2FB124BE" w14:textId="3996BAE9" w:rsidR="00161417" w:rsidRDefault="00161417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roposed option most cost-effective</w:t>
            </w:r>
          </w:p>
        </w:tc>
      </w:tr>
      <w:tr w:rsidR="00956370" w:rsidRPr="00DF273A" w14:paraId="1C39716D" w14:textId="77777777" w:rsidTr="006321E6">
        <w:trPr>
          <w:trHeight w:val="156"/>
          <w:jc w:val="center"/>
        </w:trPr>
        <w:tc>
          <w:tcPr>
            <w:tcW w:w="2325" w:type="dxa"/>
          </w:tcPr>
          <w:p w14:paraId="7C96436F" w14:textId="665D5756" w:rsidR="00956370" w:rsidRPr="00D6720A" w:rsidRDefault="00956370" w:rsidP="00956370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  <w:lang w:val="en-US"/>
              </w:rPr>
              <w:t>20 years increment, SD-OCT only, biannu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5EA18" w14:textId="0F8D9C25" w:rsidR="00956370" w:rsidRPr="00F27B11" w:rsidDel="0045565B" w:rsidRDefault="00956370" w:rsidP="00956370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  <w:lang w:val="en-US"/>
              </w:rPr>
              <w:t xml:space="preserve"> </w:t>
            </w: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€1,814 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125C6F" w14:textId="3255FF1A" w:rsidR="00956370" w:rsidRPr="00F27B11" w:rsidDel="0045565B" w:rsidRDefault="00956370" w:rsidP="00956370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2.25</w:t>
            </w:r>
          </w:p>
        </w:tc>
        <w:tc>
          <w:tcPr>
            <w:tcW w:w="6203" w:type="dxa"/>
            <w:gridSpan w:val="3"/>
          </w:tcPr>
          <w:p w14:paraId="5479591A" w14:textId="571A3481" w:rsidR="00956370" w:rsidRPr="00F27B11" w:rsidDel="0045565B" w:rsidRDefault="00956370" w:rsidP="00956370">
            <w:pPr>
              <w:pStyle w:val="NoSpacing"/>
              <w:jc w:val="left"/>
              <w:rPr>
                <w:szCs w:val="20"/>
                <w:lang w:val="en-US"/>
              </w:rPr>
            </w:pPr>
            <w:r w:rsidRPr="00214726">
              <w:rPr>
                <w:rFonts w:ascii="Calibri" w:hAnsi="Calibri" w:cs="Calibri"/>
                <w:color w:val="000000"/>
                <w:szCs w:val="20"/>
                <w:lang w:val="en-US"/>
              </w:rPr>
              <w:t>N/A</w:t>
            </w:r>
          </w:p>
        </w:tc>
      </w:tr>
      <w:tr w:rsidR="00956370" w:rsidRPr="009B65FA" w14:paraId="325D085D" w14:textId="551486AA" w:rsidTr="00AB11C8">
        <w:trPr>
          <w:trHeight w:val="156"/>
          <w:jc w:val="center"/>
        </w:trPr>
        <w:tc>
          <w:tcPr>
            <w:tcW w:w="2325" w:type="dxa"/>
            <w:vMerge w:val="restart"/>
          </w:tcPr>
          <w:p w14:paraId="54C83213" w14:textId="18AA6478" w:rsidR="00956370" w:rsidRPr="00F27B11" w:rsidRDefault="00956370" w:rsidP="00956370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  <w:lang w:val="en-US"/>
              </w:rPr>
              <w:t>15 years increment, SD-OCT only, biannual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1F35E18A" w14:textId="5BDD1341" w:rsidR="00956370" w:rsidRPr="00F27B11" w:rsidRDefault="00956370" w:rsidP="00956370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  <w:lang w:val="en-US"/>
              </w:rPr>
              <w:t xml:space="preserve"> </w:t>
            </w: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€2,014 </w:t>
            </w:r>
          </w:p>
        </w:tc>
        <w:tc>
          <w:tcPr>
            <w:tcW w:w="126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711A2E6A" w14:textId="4B387F47" w:rsidR="00956370" w:rsidRPr="00F27B11" w:rsidRDefault="00956370" w:rsidP="00956370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2.30</w:t>
            </w:r>
          </w:p>
        </w:tc>
        <w:tc>
          <w:tcPr>
            <w:tcW w:w="6203" w:type="dxa"/>
            <w:gridSpan w:val="3"/>
          </w:tcPr>
          <w:p w14:paraId="0F7F1B60" w14:textId="235D2630" w:rsidR="00956370" w:rsidRPr="00F27B11" w:rsidDel="0045565B" w:rsidRDefault="00956370" w:rsidP="00956370">
            <w:pPr>
              <w:pStyle w:val="NoSpacing"/>
              <w:jc w:val="left"/>
              <w:rPr>
                <w:szCs w:val="20"/>
                <w:lang w:val="en-US"/>
              </w:rPr>
            </w:pPr>
            <w:r w:rsidRPr="00214726">
              <w:rPr>
                <w:rFonts w:ascii="Calibri" w:hAnsi="Calibri" w:cs="Calibri"/>
                <w:color w:val="000000"/>
                <w:szCs w:val="20"/>
                <w:lang w:val="en-US"/>
              </w:rPr>
              <w:t>N/A</w:t>
            </w:r>
          </w:p>
        </w:tc>
      </w:tr>
      <w:tr w:rsidR="00956370" w:rsidRPr="009B65FA" w14:paraId="204CBE68" w14:textId="77777777" w:rsidTr="009B238E">
        <w:trPr>
          <w:trHeight w:val="156"/>
          <w:jc w:val="center"/>
        </w:trPr>
        <w:tc>
          <w:tcPr>
            <w:tcW w:w="2325" w:type="dxa"/>
            <w:vMerge/>
          </w:tcPr>
          <w:p w14:paraId="5C3DBE49" w14:textId="77777777" w:rsidR="00956370" w:rsidRPr="00D6720A" w:rsidRDefault="00956370" w:rsidP="00956370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9D42E" w14:textId="77777777" w:rsidR="00956370" w:rsidRPr="00D6720A" w:rsidRDefault="00956370" w:rsidP="00956370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126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0DC480" w14:textId="77777777" w:rsidR="00956370" w:rsidRPr="00D6720A" w:rsidRDefault="00956370" w:rsidP="00956370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6203" w:type="dxa"/>
            <w:gridSpan w:val="3"/>
          </w:tcPr>
          <w:p w14:paraId="1D6755A1" w14:textId="478EB370" w:rsidR="00956370" w:rsidRPr="00F27B11" w:rsidDel="0045565B" w:rsidRDefault="00956370" w:rsidP="00956370">
            <w:pPr>
              <w:pStyle w:val="NoSpacing"/>
              <w:jc w:val="left"/>
              <w:rPr>
                <w:szCs w:val="20"/>
                <w:lang w:val="en-US"/>
              </w:rPr>
            </w:pPr>
            <w:r w:rsidRPr="00214726">
              <w:rPr>
                <w:rFonts w:ascii="Calibri" w:hAnsi="Calibri" w:cs="Calibri"/>
                <w:color w:val="000000"/>
                <w:szCs w:val="20"/>
                <w:lang w:val="en-US"/>
              </w:rPr>
              <w:t>N/A</w:t>
            </w:r>
          </w:p>
        </w:tc>
      </w:tr>
      <w:tr w:rsidR="00956370" w:rsidRPr="00F27B11" w14:paraId="6B3C6799" w14:textId="77777777" w:rsidTr="00956370">
        <w:trPr>
          <w:trHeight w:val="359"/>
          <w:jc w:val="center"/>
        </w:trPr>
        <w:tc>
          <w:tcPr>
            <w:tcW w:w="2325" w:type="dxa"/>
          </w:tcPr>
          <w:p w14:paraId="3616AF4D" w14:textId="741E06BF" w:rsidR="00956370" w:rsidRPr="00F27B11" w:rsidRDefault="00956370" w:rsidP="00956370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  <w:lang w:val="en-US"/>
              </w:rPr>
              <w:t>20 years increment, SD-OCT onl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FFCCF" w14:textId="3EF5C619" w:rsidR="00956370" w:rsidRPr="00F27B11" w:rsidRDefault="00956370" w:rsidP="00956370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  <w:lang w:val="en-US"/>
              </w:rPr>
              <w:t xml:space="preserve"> </w:t>
            </w: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€2,087 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A250E3" w14:textId="75BD7888" w:rsidR="00956370" w:rsidRPr="00F27B11" w:rsidRDefault="00956370" w:rsidP="00956370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2.28</w:t>
            </w:r>
          </w:p>
        </w:tc>
        <w:tc>
          <w:tcPr>
            <w:tcW w:w="6203" w:type="dxa"/>
            <w:gridSpan w:val="3"/>
          </w:tcPr>
          <w:p w14:paraId="206A928B" w14:textId="4886ABC6" w:rsidR="00956370" w:rsidRPr="00F27B11" w:rsidRDefault="00956370" w:rsidP="00956370">
            <w:pPr>
              <w:pStyle w:val="NoSpacing"/>
              <w:jc w:val="left"/>
              <w:rPr>
                <w:szCs w:val="20"/>
                <w:lang w:val="en-US"/>
              </w:rPr>
            </w:pPr>
            <w:r w:rsidRPr="00214726">
              <w:rPr>
                <w:rFonts w:ascii="Calibri" w:hAnsi="Calibri" w:cs="Calibri"/>
                <w:color w:val="000000"/>
                <w:szCs w:val="20"/>
                <w:lang w:val="en-US"/>
              </w:rPr>
              <w:t>N/A</w:t>
            </w:r>
          </w:p>
        </w:tc>
      </w:tr>
      <w:tr w:rsidR="00956370" w:rsidRPr="001611C2" w14:paraId="55A8B757" w14:textId="77777777" w:rsidTr="00A9289D">
        <w:trPr>
          <w:trHeight w:val="130"/>
          <w:jc w:val="center"/>
        </w:trPr>
        <w:tc>
          <w:tcPr>
            <w:tcW w:w="2325" w:type="dxa"/>
            <w:vMerge w:val="restart"/>
          </w:tcPr>
          <w:p w14:paraId="25DF494D" w14:textId="4670AD6F" w:rsidR="00956370" w:rsidRPr="00D6720A" w:rsidRDefault="00956370" w:rsidP="00956370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5</w:t>
            </w:r>
            <w:r w:rsidRPr="00D6720A">
              <w:rPr>
                <w:rFonts w:ascii="Calibri" w:hAnsi="Calibri" w:cs="Calibri"/>
                <w:color w:val="000000"/>
                <w:szCs w:val="20"/>
                <w:lang w:val="en-US"/>
              </w:rPr>
              <w:t xml:space="preserve"> years increment, SD-OCT only</w:t>
            </w:r>
          </w:p>
        </w:tc>
        <w:tc>
          <w:tcPr>
            <w:tcW w:w="1260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20BDCE7" w14:textId="318E66F9" w:rsidR="00956370" w:rsidRPr="00D6720A" w:rsidRDefault="00956370" w:rsidP="00956370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  <w:lang w:val="en-US"/>
              </w:rPr>
              <w:t>€2,122</w:t>
            </w:r>
          </w:p>
        </w:tc>
        <w:tc>
          <w:tcPr>
            <w:tcW w:w="1267" w:type="dxa"/>
            <w:gridSpan w:val="2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C2639CD" w14:textId="4D59A2F6" w:rsidR="00956370" w:rsidRPr="00D6720A" w:rsidRDefault="00956370" w:rsidP="00956370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  <w:lang w:val="en-US"/>
              </w:rPr>
              <w:t>22.35</w:t>
            </w:r>
          </w:p>
        </w:tc>
        <w:tc>
          <w:tcPr>
            <w:tcW w:w="6203" w:type="dxa"/>
            <w:gridSpan w:val="3"/>
          </w:tcPr>
          <w:p w14:paraId="7E45C522" w14:textId="7178ADD5" w:rsidR="00956370" w:rsidRPr="00F27B11" w:rsidRDefault="00956370" w:rsidP="00956370">
            <w:pPr>
              <w:pStyle w:val="NoSpacing"/>
              <w:jc w:val="left"/>
              <w:rPr>
                <w:szCs w:val="20"/>
                <w:lang w:val="en-US"/>
              </w:rPr>
            </w:pPr>
            <w:r w:rsidRPr="00214726">
              <w:rPr>
                <w:rFonts w:ascii="Calibri" w:hAnsi="Calibri" w:cs="Calibri"/>
                <w:color w:val="000000"/>
                <w:szCs w:val="20"/>
                <w:lang w:val="en-US"/>
              </w:rPr>
              <w:t>N/A</w:t>
            </w:r>
          </w:p>
        </w:tc>
      </w:tr>
      <w:tr w:rsidR="00956370" w:rsidRPr="00222500" w14:paraId="2EA482C2" w14:textId="77777777" w:rsidTr="00646289">
        <w:trPr>
          <w:trHeight w:val="156"/>
          <w:jc w:val="center"/>
        </w:trPr>
        <w:tc>
          <w:tcPr>
            <w:tcW w:w="2325" w:type="dxa"/>
            <w:vMerge/>
          </w:tcPr>
          <w:p w14:paraId="32285338" w14:textId="77777777" w:rsidR="00956370" w:rsidRPr="00D6720A" w:rsidRDefault="00956370" w:rsidP="00956370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D60FC" w14:textId="77777777" w:rsidR="00956370" w:rsidRPr="00D6720A" w:rsidRDefault="00956370" w:rsidP="00956370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126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4E94FD" w14:textId="77777777" w:rsidR="00956370" w:rsidRPr="00D6720A" w:rsidRDefault="00956370" w:rsidP="00956370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6203" w:type="dxa"/>
            <w:gridSpan w:val="3"/>
          </w:tcPr>
          <w:p w14:paraId="112AB669" w14:textId="3DB1BB97" w:rsidR="00956370" w:rsidRPr="00F27B11" w:rsidRDefault="00956370" w:rsidP="00956370">
            <w:pPr>
              <w:pStyle w:val="NoSpacing"/>
              <w:jc w:val="left"/>
              <w:rPr>
                <w:szCs w:val="20"/>
                <w:lang w:val="en-US"/>
              </w:rPr>
            </w:pPr>
            <w:r w:rsidRPr="00214726">
              <w:rPr>
                <w:rFonts w:ascii="Calibri" w:hAnsi="Calibri" w:cs="Calibri"/>
                <w:color w:val="000000"/>
                <w:szCs w:val="20"/>
                <w:lang w:val="en-US"/>
              </w:rPr>
              <w:t>N/A</w:t>
            </w:r>
          </w:p>
        </w:tc>
      </w:tr>
      <w:tr w:rsidR="00D6720A" w:rsidRPr="00F27B11" w14:paraId="647E2F05" w14:textId="77777777" w:rsidTr="00A46186">
        <w:trPr>
          <w:trHeight w:val="175"/>
          <w:jc w:val="center"/>
        </w:trPr>
        <w:tc>
          <w:tcPr>
            <w:tcW w:w="2325" w:type="dxa"/>
          </w:tcPr>
          <w:p w14:paraId="2E553E46" w14:textId="45844D50" w:rsidR="00D6720A" w:rsidRPr="00F27B11" w:rsidRDefault="00D6720A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0 years increme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2C6A5" w14:textId="7F96D704" w:rsidR="00D6720A" w:rsidRPr="00F27B11" w:rsidRDefault="00D6720A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 €2,379 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CB58CB" w14:textId="58C3C1C4" w:rsidR="00D6720A" w:rsidRPr="00F27B11" w:rsidRDefault="00D6720A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2.29</w:t>
            </w:r>
          </w:p>
        </w:tc>
        <w:tc>
          <w:tcPr>
            <w:tcW w:w="6203" w:type="dxa"/>
            <w:gridSpan w:val="3"/>
          </w:tcPr>
          <w:p w14:paraId="6E073EA9" w14:textId="1499F803" w:rsidR="00D6720A" w:rsidRPr="00F27B11" w:rsidRDefault="00D6720A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  <w:lang w:val="en-US"/>
              </w:rPr>
              <w:t>N/A</w:t>
            </w:r>
          </w:p>
        </w:tc>
      </w:tr>
      <w:tr w:rsidR="00D6720A" w:rsidRPr="00F27B11" w14:paraId="3ADF9A8B" w14:textId="6D2A8EBC" w:rsidTr="00ED1774">
        <w:trPr>
          <w:trHeight w:val="175"/>
          <w:jc w:val="center"/>
        </w:trPr>
        <w:tc>
          <w:tcPr>
            <w:tcW w:w="2325" w:type="dxa"/>
          </w:tcPr>
          <w:p w14:paraId="76568576" w14:textId="775D8F62" w:rsidR="00D6720A" w:rsidRPr="00F27B11" w:rsidRDefault="00D6720A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15 years increme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AF607" w14:textId="5B52AA25" w:rsidR="00D6720A" w:rsidRPr="00F27B11" w:rsidRDefault="00D6720A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 €2,563 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CD559F" w14:textId="0D563DEA" w:rsidR="00D6720A" w:rsidRPr="00F27B11" w:rsidRDefault="00D6720A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2.36</w:t>
            </w:r>
          </w:p>
        </w:tc>
        <w:tc>
          <w:tcPr>
            <w:tcW w:w="6203" w:type="dxa"/>
            <w:gridSpan w:val="3"/>
          </w:tcPr>
          <w:p w14:paraId="14B2AAFA" w14:textId="7931902B" w:rsidR="00D6720A" w:rsidRPr="00F27B11" w:rsidRDefault="00D6720A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F27B11">
              <w:rPr>
                <w:szCs w:val="20"/>
                <w:lang w:val="en-US"/>
              </w:rPr>
              <w:t>N/A</w:t>
            </w:r>
          </w:p>
        </w:tc>
      </w:tr>
      <w:tr w:rsidR="00D6720A" w:rsidRPr="00F27B11" w14:paraId="781E7391" w14:textId="77777777" w:rsidTr="008F4431">
        <w:trPr>
          <w:trHeight w:val="175"/>
          <w:jc w:val="center"/>
        </w:trPr>
        <w:tc>
          <w:tcPr>
            <w:tcW w:w="2325" w:type="dxa"/>
          </w:tcPr>
          <w:p w14:paraId="38B870E6" w14:textId="5A1546D6" w:rsidR="00D6720A" w:rsidRPr="00D37DD5" w:rsidRDefault="00D6720A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 xml:space="preserve">SD-OCT </w:t>
            </w:r>
            <w:proofErr w:type="spellStart"/>
            <w:r>
              <w:rPr>
                <w:rFonts w:ascii="Calibri" w:hAnsi="Calibri" w:cs="Calibri"/>
                <w:color w:val="000000"/>
                <w:szCs w:val="20"/>
              </w:rPr>
              <w:t>only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00C90" w14:textId="65218FD3" w:rsidR="00D6720A" w:rsidRPr="00D37DD5" w:rsidRDefault="00D6720A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€2,824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7E9E18" w14:textId="28916838" w:rsidR="00D6720A" w:rsidRPr="00D37DD5" w:rsidRDefault="00D6720A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2.43</w:t>
            </w:r>
          </w:p>
        </w:tc>
        <w:tc>
          <w:tcPr>
            <w:tcW w:w="6203" w:type="dxa"/>
            <w:gridSpan w:val="3"/>
          </w:tcPr>
          <w:p w14:paraId="23726F24" w14:textId="02929C9B" w:rsidR="00D6720A" w:rsidRPr="00F27B11" w:rsidRDefault="00D6720A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/A</w:t>
            </w:r>
          </w:p>
        </w:tc>
      </w:tr>
      <w:tr w:rsidR="00D6720A" w:rsidRPr="00A5045A" w14:paraId="620A96BC" w14:textId="63C69868" w:rsidTr="00D41385">
        <w:trPr>
          <w:trHeight w:val="235"/>
          <w:jc w:val="center"/>
        </w:trPr>
        <w:tc>
          <w:tcPr>
            <w:tcW w:w="2325" w:type="dxa"/>
          </w:tcPr>
          <w:p w14:paraId="396D987B" w14:textId="37427763" w:rsidR="00D6720A" w:rsidRPr="00F27B11" w:rsidRDefault="00D6720A" w:rsidP="00D6720A">
            <w:pPr>
              <w:pStyle w:val="NoSpacing"/>
              <w:jc w:val="left"/>
              <w:rPr>
                <w:szCs w:val="20"/>
                <w:lang w:val="en-GB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10 years increme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F83AC" w14:textId="0BEADD3F" w:rsidR="00D6720A" w:rsidRPr="00F27B11" w:rsidRDefault="00D6720A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Cs w:val="20"/>
              </w:rPr>
              <w:t>€</w:t>
            </w: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2,926 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EB20ED" w14:textId="4C3669EA" w:rsidR="00D6720A" w:rsidRPr="00F27B11" w:rsidRDefault="00D6720A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2.42</w:t>
            </w:r>
          </w:p>
        </w:tc>
        <w:tc>
          <w:tcPr>
            <w:tcW w:w="6203" w:type="dxa"/>
            <w:gridSpan w:val="3"/>
          </w:tcPr>
          <w:p w14:paraId="54D1BEB2" w14:textId="33FD9421" w:rsidR="00D6720A" w:rsidRPr="00F27B11" w:rsidRDefault="00D6720A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F27B11">
              <w:rPr>
                <w:szCs w:val="20"/>
                <w:lang w:val="en-US"/>
              </w:rPr>
              <w:t>N/A</w:t>
            </w:r>
          </w:p>
        </w:tc>
      </w:tr>
      <w:tr w:rsidR="00513B92" w:rsidRPr="00FC0170" w14:paraId="2B567251" w14:textId="77777777" w:rsidTr="00D6720A">
        <w:trPr>
          <w:trHeight w:val="61"/>
          <w:jc w:val="center"/>
        </w:trPr>
        <w:tc>
          <w:tcPr>
            <w:tcW w:w="11055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F7F3F3" w14:textId="03C5A898" w:rsidR="00513B92" w:rsidRPr="009E558C" w:rsidRDefault="00513B92" w:rsidP="00D6720A">
            <w:pPr>
              <w:pStyle w:val="NoSpacing"/>
              <w:jc w:val="lef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tients that receive 5.0-6.0 mg/kg HCQ per day</w:t>
            </w:r>
          </w:p>
        </w:tc>
      </w:tr>
      <w:tr w:rsidR="00513B92" w:rsidRPr="00232D70" w14:paraId="350CE897" w14:textId="57DFD70B" w:rsidTr="00D6720A">
        <w:trPr>
          <w:trHeight w:val="61"/>
          <w:jc w:val="center"/>
        </w:trPr>
        <w:tc>
          <w:tcPr>
            <w:tcW w:w="23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011D074" w14:textId="05316FD4" w:rsidR="00513B92" w:rsidRPr="009E558C" w:rsidRDefault="00513B92" w:rsidP="00D6720A">
            <w:pPr>
              <w:pStyle w:val="NoSpacing"/>
              <w:jc w:val="lef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posed optio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0676C384" w14:textId="740A0CEC" w:rsidR="00513B92" w:rsidRPr="009E558C" w:rsidRDefault="00513B92" w:rsidP="00D6720A">
            <w:pPr>
              <w:pStyle w:val="NoSpacing"/>
              <w:jc w:val="lef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  <w:r w:rsidRPr="009E558C">
              <w:rPr>
                <w:b/>
                <w:bCs/>
                <w:lang w:val="en-US"/>
              </w:rPr>
              <w:t xml:space="preserve"> costs</w:t>
            </w:r>
          </w:p>
        </w:tc>
        <w:tc>
          <w:tcPr>
            <w:tcW w:w="126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5375C79" w14:textId="409E9D17" w:rsidR="00513B92" w:rsidRPr="009E558C" w:rsidRDefault="00513B92" w:rsidP="00D6720A">
            <w:pPr>
              <w:pStyle w:val="NoSpacing"/>
              <w:jc w:val="lef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  <w:r w:rsidRPr="009E558C">
              <w:rPr>
                <w:b/>
                <w:bCs/>
                <w:lang w:val="en-US"/>
              </w:rPr>
              <w:t xml:space="preserve"> QALYs</w:t>
            </w:r>
          </w:p>
        </w:tc>
        <w:tc>
          <w:tcPr>
            <w:tcW w:w="3150" w:type="dxa"/>
            <w:tcBorders>
              <w:top w:val="single" w:sz="12" w:space="0" w:color="auto"/>
              <w:bottom w:val="single" w:sz="12" w:space="0" w:color="auto"/>
            </w:tcBorders>
          </w:tcPr>
          <w:p w14:paraId="18A5975A" w14:textId="13D18788" w:rsidR="00513B92" w:rsidRPr="009E558C" w:rsidRDefault="00513B92" w:rsidP="00D6720A">
            <w:pPr>
              <w:pStyle w:val="NoSpacing"/>
              <w:jc w:val="lef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pared to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E3464F" w14:textId="53EB3A25" w:rsidR="00513B92" w:rsidRPr="009E558C" w:rsidRDefault="00513B92" w:rsidP="00D6720A">
            <w:pPr>
              <w:pStyle w:val="NoSpacing"/>
              <w:jc w:val="left"/>
              <w:rPr>
                <w:b/>
                <w:bCs/>
                <w:lang w:val="en-US"/>
              </w:rPr>
            </w:pPr>
            <w:r w:rsidRPr="009E558C">
              <w:rPr>
                <w:b/>
                <w:bCs/>
                <w:lang w:val="en-US"/>
              </w:rPr>
              <w:t>ICER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499F49" w14:textId="3B3E405B" w:rsidR="00513B92" w:rsidRPr="009E558C" w:rsidRDefault="00513B92" w:rsidP="00D6720A">
            <w:pPr>
              <w:pStyle w:val="NoSpacing"/>
              <w:jc w:val="lef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ecision</w:t>
            </w:r>
          </w:p>
        </w:tc>
      </w:tr>
      <w:tr w:rsidR="00513B92" w:rsidRPr="00BF0CF9" w14:paraId="491E71BD" w14:textId="4403557D" w:rsidTr="00D6720A">
        <w:trPr>
          <w:trHeight w:val="60"/>
          <w:jc w:val="center"/>
        </w:trPr>
        <w:tc>
          <w:tcPr>
            <w:tcW w:w="232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43C2EB" w14:textId="02229302" w:rsidR="00513B92" w:rsidRPr="009F5C59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9F5C59">
              <w:rPr>
                <w:szCs w:val="20"/>
                <w:lang w:val="en-US"/>
              </w:rPr>
              <w:t>Current screening guideline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9997F4" w14:textId="036E66FB" w:rsidR="00513B92" w:rsidRPr="009F5C59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 €3,222 </w:t>
            </w:r>
          </w:p>
        </w:tc>
        <w:tc>
          <w:tcPr>
            <w:tcW w:w="1267" w:type="dxa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67124D" w14:textId="3D7167F4" w:rsidR="00513B92" w:rsidRPr="009F5C59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2.4</w:t>
            </w: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38648C" w14:textId="12839F98" w:rsidR="00513B92" w:rsidRPr="009F5C59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9F5C59">
              <w:rPr>
                <w:rFonts w:ascii="Calibri" w:hAnsi="Calibri" w:cs="Calibri"/>
                <w:color w:val="000000"/>
                <w:szCs w:val="20"/>
                <w:lang w:val="en-US"/>
              </w:rPr>
              <w:t>10 years increment, SD-OCT only, biannual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3609B0" w14:textId="42ADD206" w:rsidR="00513B92" w:rsidRPr="009F5C59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€2,711</w:t>
            </w:r>
          </w:p>
        </w:tc>
        <w:tc>
          <w:tcPr>
            <w:tcW w:w="179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F37D38" w14:textId="5C8C3162" w:rsidR="00513B92" w:rsidRPr="009F5C59" w:rsidRDefault="00513B92" w:rsidP="00D6720A">
            <w:pPr>
              <w:pStyle w:val="NoSpacing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omparator more cost-effective</w:t>
            </w:r>
          </w:p>
        </w:tc>
      </w:tr>
      <w:tr w:rsidR="00513B92" w:rsidRPr="00B6519E" w14:paraId="7071FD83" w14:textId="3EC9ADDC" w:rsidTr="00D6720A">
        <w:trPr>
          <w:trHeight w:val="60"/>
          <w:jc w:val="center"/>
        </w:trPr>
        <w:tc>
          <w:tcPr>
            <w:tcW w:w="2325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2FFE4078" w14:textId="215F0B4B" w:rsidR="00513B92" w:rsidRPr="009F5C59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9F5C59">
              <w:rPr>
                <w:rFonts w:ascii="Calibri" w:hAnsi="Calibri" w:cs="Calibri"/>
                <w:color w:val="000000"/>
                <w:szCs w:val="20"/>
                <w:lang w:val="en-US"/>
              </w:rPr>
              <w:t>10 years increment, SD-OCT only, biannual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14:paraId="47FC0925" w14:textId="5641114A" w:rsidR="00513B92" w:rsidRPr="009F5C59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  <w:lang w:val="en-US"/>
              </w:rPr>
              <w:t xml:space="preserve"> </w:t>
            </w:r>
            <w:r w:rsidRPr="00D6720A">
              <w:rPr>
                <w:rFonts w:ascii="Calibri" w:hAnsi="Calibri" w:cs="Calibri"/>
                <w:color w:val="000000"/>
                <w:szCs w:val="20"/>
              </w:rPr>
              <w:t>€</w:t>
            </w:r>
            <w:r>
              <w:rPr>
                <w:rFonts w:ascii="Calibri" w:hAnsi="Calibri" w:cs="Calibri"/>
                <w:color w:val="000000"/>
                <w:szCs w:val="20"/>
              </w:rPr>
              <w:t>2,</w:t>
            </w: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599 </w:t>
            </w:r>
          </w:p>
        </w:tc>
        <w:tc>
          <w:tcPr>
            <w:tcW w:w="1267" w:type="dxa"/>
            <w:gridSpan w:val="2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14:paraId="2AF7AA35" w14:textId="194123F2" w:rsidR="00513B92" w:rsidRPr="009F5C59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2.</w:t>
            </w:r>
            <w:r>
              <w:rPr>
                <w:rFonts w:ascii="Calibri" w:hAnsi="Calibri" w:cs="Calibri"/>
                <w:color w:val="000000"/>
                <w:szCs w:val="20"/>
              </w:rPr>
              <w:t>20</w:t>
            </w:r>
          </w:p>
        </w:tc>
        <w:tc>
          <w:tcPr>
            <w:tcW w:w="3150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000000" w:fill="FFFFFF"/>
          </w:tcPr>
          <w:p w14:paraId="1F278055" w14:textId="260FD21D" w:rsidR="00513B92" w:rsidRPr="00D6720A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9F5C59">
              <w:rPr>
                <w:rFonts w:ascii="Calibri" w:hAnsi="Calibri" w:cs="Calibri"/>
                <w:color w:val="000000"/>
                <w:szCs w:val="20"/>
                <w:lang w:val="en-US"/>
              </w:rPr>
              <w:t>10 years increment, SD-OCT only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000000" w:fill="FFFFFF"/>
          </w:tcPr>
          <w:p w14:paraId="7A497DF4" w14:textId="730CA924" w:rsidR="00513B92" w:rsidRPr="009F5C59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€161</w:t>
            </w:r>
          </w:p>
        </w:tc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000000" w:fill="FFFFFF"/>
          </w:tcPr>
          <w:p w14:paraId="5A1F9601" w14:textId="1BE3A490" w:rsidR="00513B92" w:rsidRPr="00D6720A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omparator more cost-effective</w:t>
            </w:r>
          </w:p>
        </w:tc>
      </w:tr>
      <w:tr w:rsidR="00513B92" w:rsidRPr="00BF0CF9" w14:paraId="320A0EFB" w14:textId="275A213F" w:rsidTr="00D6720A">
        <w:trPr>
          <w:trHeight w:val="60"/>
          <w:jc w:val="center"/>
        </w:trPr>
        <w:tc>
          <w:tcPr>
            <w:tcW w:w="23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77ECD" w14:textId="47C1CD0D" w:rsidR="00513B92" w:rsidRPr="009F5C59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9F5C59">
              <w:rPr>
                <w:rFonts w:ascii="Calibri" w:hAnsi="Calibri" w:cs="Calibri"/>
                <w:color w:val="000000"/>
                <w:szCs w:val="20"/>
                <w:lang w:val="en-US"/>
              </w:rPr>
              <w:t>10 years increment, SD-OCT only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687430" w14:textId="70E4590A" w:rsidR="00513B92" w:rsidRPr="009F5C59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  <w:lang w:val="en-US"/>
              </w:rPr>
              <w:t xml:space="preserve"> </w:t>
            </w: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€2,623 </w:t>
            </w:r>
          </w:p>
        </w:tc>
        <w:tc>
          <w:tcPr>
            <w:tcW w:w="1267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666AB6" w14:textId="3495AFFC" w:rsidR="00513B92" w:rsidRPr="009F5C59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</w:p>
          <w:p w14:paraId="423E16A0" w14:textId="4218A268" w:rsidR="00513B92" w:rsidRPr="009F5C59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C85F01">
              <w:rPr>
                <w:rFonts w:ascii="Calibri" w:hAnsi="Calibri" w:cs="Calibri"/>
                <w:color w:val="000000"/>
                <w:szCs w:val="20"/>
              </w:rPr>
              <w:t>22.</w:t>
            </w:r>
            <w:r>
              <w:rPr>
                <w:rFonts w:ascii="Calibri" w:hAnsi="Calibri" w:cs="Calibri"/>
                <w:color w:val="000000"/>
                <w:szCs w:val="20"/>
              </w:rPr>
              <w:t>35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69E52B8D" w14:textId="42A74B6A" w:rsidR="00513B92" w:rsidRPr="00D6720A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9F5C59">
              <w:rPr>
                <w:rFonts w:ascii="Calibri" w:hAnsi="Calibri" w:cs="Calibri"/>
                <w:color w:val="000000"/>
                <w:szCs w:val="20"/>
                <w:lang w:val="en-US"/>
              </w:rPr>
              <w:t>5 years increment, SD-OCT only, biannual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62F6D303" w14:textId="6D8D27B1" w:rsidR="00513B92" w:rsidRPr="009F5C59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F27B11">
              <w:rPr>
                <w:szCs w:val="20"/>
                <w:lang w:val="en-US"/>
              </w:rPr>
              <w:t>Domina</w:t>
            </w:r>
            <w:r>
              <w:rPr>
                <w:szCs w:val="20"/>
                <w:lang w:val="en-US"/>
              </w:rPr>
              <w:t>nt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47BA23AF" w14:textId="58C105D4" w:rsidR="00513B92" w:rsidRPr="00D6720A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Comparator disregarded</w:t>
            </w:r>
          </w:p>
        </w:tc>
      </w:tr>
      <w:tr w:rsidR="00513B92" w:rsidRPr="00BF0CF9" w14:paraId="73D52CBE" w14:textId="77777777" w:rsidTr="00D6720A">
        <w:trPr>
          <w:trHeight w:val="232"/>
          <w:jc w:val="center"/>
        </w:trPr>
        <w:tc>
          <w:tcPr>
            <w:tcW w:w="232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8F483" w14:textId="77777777" w:rsidR="00513B92" w:rsidRPr="009F5C59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C8E50F" w14:textId="77777777" w:rsidR="00513B92" w:rsidRPr="00BF0CF9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67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085561" w14:textId="7A6D14FD" w:rsidR="00513B92" w:rsidRPr="00BF0CF9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69C042E0" w14:textId="07B1CDE2" w:rsidR="00513B92" w:rsidRPr="009F5C59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9F5C59">
              <w:rPr>
                <w:rFonts w:ascii="Calibri" w:hAnsi="Calibri" w:cs="Calibri"/>
                <w:color w:val="000000"/>
                <w:szCs w:val="20"/>
                <w:lang w:val="en-US"/>
              </w:rPr>
              <w:t>15 years increment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0FD28703" w14:textId="55BCBEA5" w:rsidR="00513B92" w:rsidRPr="00BF0CF9" w:rsidDel="00F27B11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F27B11">
              <w:rPr>
                <w:szCs w:val="20"/>
                <w:lang w:val="en-US"/>
              </w:rPr>
              <w:t>Domina</w:t>
            </w:r>
            <w:r>
              <w:rPr>
                <w:szCs w:val="20"/>
                <w:lang w:val="en-US"/>
              </w:rPr>
              <w:t>nt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1A922654" w14:textId="7B8D5A3C" w:rsidR="00513B92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Comparator disregarded</w:t>
            </w:r>
          </w:p>
        </w:tc>
      </w:tr>
      <w:tr w:rsidR="00513B92" w:rsidRPr="00BF0CF9" w14:paraId="26406D0A" w14:textId="77777777" w:rsidTr="00D6720A">
        <w:trPr>
          <w:trHeight w:val="60"/>
          <w:jc w:val="center"/>
        </w:trPr>
        <w:tc>
          <w:tcPr>
            <w:tcW w:w="232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F6710" w14:textId="77777777" w:rsidR="00513B92" w:rsidRPr="009F5C59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71A64E" w14:textId="77777777" w:rsidR="00513B92" w:rsidRPr="00BF0CF9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67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05E1D7" w14:textId="4DB4443E" w:rsidR="00513B92" w:rsidRPr="00BF0CF9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48B5D756" w14:textId="583C07CE" w:rsidR="00513B92" w:rsidRPr="009F5C59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9F5C59">
              <w:rPr>
                <w:rFonts w:ascii="Calibri" w:hAnsi="Calibri" w:cs="Calibri"/>
                <w:color w:val="000000"/>
                <w:szCs w:val="20"/>
                <w:lang w:val="en-US"/>
              </w:rPr>
              <w:t>5 years increment, SD-OCT only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0312DD1B" w14:textId="6FEE07A3" w:rsidR="00513B92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€6,510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05B906A4" w14:textId="556D7053" w:rsidR="00513B92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omparator more cost-effective</w:t>
            </w:r>
          </w:p>
        </w:tc>
      </w:tr>
      <w:tr w:rsidR="00513B92" w:rsidRPr="00BA044A" w14:paraId="51ADE991" w14:textId="68C540B3" w:rsidTr="00D6720A">
        <w:trPr>
          <w:trHeight w:val="60"/>
          <w:jc w:val="center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D7472" w14:textId="5B38A6A3" w:rsidR="00513B92" w:rsidRPr="009F5C59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9F5C59">
              <w:rPr>
                <w:rFonts w:ascii="Calibri" w:hAnsi="Calibri" w:cs="Calibri"/>
                <w:color w:val="000000"/>
                <w:szCs w:val="20"/>
                <w:lang w:val="en-US"/>
              </w:rPr>
              <w:t>5 years increment, SD-OCT only, biannual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991B46" w14:textId="275DA670" w:rsidR="00513B92" w:rsidRPr="009F5C59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  <w:lang w:val="en-US"/>
              </w:rPr>
              <w:t xml:space="preserve"> </w:t>
            </w: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€2,691 </w:t>
            </w:r>
          </w:p>
        </w:tc>
        <w:tc>
          <w:tcPr>
            <w:tcW w:w="12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B80872" w14:textId="6C60D81E" w:rsidR="00513B92" w:rsidRPr="009F5C59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C85F01">
              <w:rPr>
                <w:rFonts w:ascii="Calibri" w:hAnsi="Calibri" w:cs="Calibri"/>
                <w:color w:val="000000"/>
                <w:szCs w:val="20"/>
              </w:rPr>
              <w:t>22.2</w:t>
            </w:r>
            <w:r>
              <w:rPr>
                <w:rFonts w:ascii="Calibri" w:hAnsi="Calibri" w:cs="Calibri"/>
                <w:color w:val="000000"/>
                <w:szCs w:val="20"/>
              </w:rPr>
              <w:t>4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36100E57" w14:textId="7652FD60" w:rsidR="00513B92" w:rsidRPr="00D6720A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1928EA36" w14:textId="4EC6EDC1" w:rsidR="00513B92" w:rsidRPr="009F5C59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72500B0F" w14:textId="77777777" w:rsidR="00513B92" w:rsidRPr="00D6720A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</w:tr>
      <w:tr w:rsidR="00513B92" w:rsidRPr="00B6519E" w14:paraId="25BBF318" w14:textId="77777777" w:rsidTr="00D6720A">
        <w:trPr>
          <w:trHeight w:val="60"/>
          <w:jc w:val="center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C80B3" w14:textId="60EF1922" w:rsidR="00513B92" w:rsidRPr="00E7478C" w:rsidDel="00D6756D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E7478C">
              <w:rPr>
                <w:rFonts w:ascii="Calibri" w:hAnsi="Calibri" w:cs="Calibri"/>
                <w:color w:val="000000"/>
                <w:szCs w:val="20"/>
                <w:lang w:val="en-US"/>
              </w:rPr>
              <w:t>15 years increment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D216EA" w14:textId="3EAE8882" w:rsidR="00513B92" w:rsidRPr="00E7478C" w:rsidDel="00F27B11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 €2,948 </w:t>
            </w:r>
          </w:p>
        </w:tc>
        <w:tc>
          <w:tcPr>
            <w:tcW w:w="12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C5D837" w14:textId="46288CE6" w:rsidR="00513B92" w:rsidRPr="00E7478C" w:rsidDel="00F27B11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2.2</w:t>
            </w:r>
            <w:r>
              <w:rPr>
                <w:rFonts w:ascii="Calibri" w:hAnsi="Calibri" w:cs="Calibri"/>
                <w:color w:val="000000"/>
                <w:szCs w:val="20"/>
              </w:rPr>
              <w:t>1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48047B37" w14:textId="35D6476F" w:rsidR="00513B92" w:rsidRPr="00D6720A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E7478C">
              <w:rPr>
                <w:rFonts w:ascii="Calibri" w:hAnsi="Calibri" w:cs="Calibri"/>
                <w:color w:val="000000"/>
                <w:szCs w:val="20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6EF7C086" w14:textId="77777777" w:rsidR="00513B92" w:rsidRPr="00D6720A" w:rsidDel="00F27B11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31A1C2D3" w14:textId="77777777" w:rsidR="00513B92" w:rsidRPr="00D6720A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</w:tr>
      <w:tr w:rsidR="00513B92" w:rsidRPr="00E7478C" w14:paraId="5EE086E5" w14:textId="77777777" w:rsidTr="00D6720A">
        <w:trPr>
          <w:trHeight w:val="60"/>
          <w:jc w:val="center"/>
        </w:trPr>
        <w:tc>
          <w:tcPr>
            <w:tcW w:w="2325" w:type="dxa"/>
            <w:vMerge w:val="restart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E63240" w14:textId="3726C3EB" w:rsidR="00513B92" w:rsidRPr="00E7478C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E7478C">
              <w:rPr>
                <w:rFonts w:ascii="Calibri" w:hAnsi="Calibri" w:cs="Calibri"/>
                <w:color w:val="000000"/>
                <w:szCs w:val="20"/>
                <w:lang w:val="en-US"/>
              </w:rPr>
              <w:t>5 years increment, SD-OCT only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227B2B" w14:textId="6536CEBC" w:rsidR="00513B92" w:rsidRPr="00240658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  <w:lang w:val="en-US"/>
              </w:rPr>
              <w:t xml:space="preserve"> </w:t>
            </w: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€2,953 </w:t>
            </w:r>
          </w:p>
        </w:tc>
        <w:tc>
          <w:tcPr>
            <w:tcW w:w="1267" w:type="dxa"/>
            <w:gridSpan w:val="2"/>
            <w:vMerge w:val="restart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DC0A1F" w14:textId="02A5DD44" w:rsidR="00513B92" w:rsidRPr="00240658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2.</w:t>
            </w:r>
            <w:r>
              <w:rPr>
                <w:rFonts w:ascii="Calibri" w:hAnsi="Calibri" w:cs="Calibri"/>
                <w:color w:val="000000"/>
                <w:szCs w:val="20"/>
              </w:rPr>
              <w:t>40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392E049" w14:textId="6576FA62" w:rsidR="00513B92" w:rsidRPr="00D6720A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  <w:lang w:val="en-US"/>
              </w:rPr>
              <w:t xml:space="preserve">15 years increment, SD-OCT </w:t>
            </w: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only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27D1784" w14:textId="30261A73" w:rsidR="00513B92" w:rsidRPr="00E7478C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ED5265">
              <w:rPr>
                <w:szCs w:val="20"/>
                <w:lang w:val="en-US"/>
              </w:rPr>
              <w:t>Dominant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41B7589" w14:textId="234EC9ED" w:rsidR="00513B92" w:rsidRPr="00D6720A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Comparator disregarded</w:t>
            </w:r>
          </w:p>
        </w:tc>
      </w:tr>
      <w:tr w:rsidR="00513B92" w:rsidRPr="008D3E69" w14:paraId="0E38FD6F" w14:textId="77777777" w:rsidTr="00D6720A">
        <w:trPr>
          <w:trHeight w:val="60"/>
          <w:jc w:val="center"/>
        </w:trPr>
        <w:tc>
          <w:tcPr>
            <w:tcW w:w="23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8E1EB0" w14:textId="77777777" w:rsidR="00513B92" w:rsidRPr="00E7478C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3C3E58" w14:textId="77777777" w:rsidR="00513B92" w:rsidRPr="00240658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6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30B246" w14:textId="77777777" w:rsidR="00513B92" w:rsidRPr="00240658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3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9340E61" w14:textId="517CC0DE" w:rsidR="00513B92" w:rsidRPr="00E7478C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 w:rsidRPr="00E7478C">
              <w:rPr>
                <w:rFonts w:ascii="Calibri" w:hAnsi="Calibri" w:cs="Calibri"/>
                <w:color w:val="000000"/>
                <w:szCs w:val="20"/>
              </w:rPr>
              <w:t>10 years increment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D188F1C" w14:textId="32F57A38" w:rsidR="00513B92" w:rsidRPr="00E7478C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ED5265">
              <w:rPr>
                <w:szCs w:val="20"/>
                <w:lang w:val="en-US"/>
              </w:rPr>
              <w:t>Dominant</w:t>
            </w:r>
          </w:p>
        </w:tc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236DFEB" w14:textId="3DC46F34" w:rsidR="00513B92" w:rsidRPr="00E7478C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Comparator disregarded</w:t>
            </w:r>
          </w:p>
        </w:tc>
      </w:tr>
      <w:tr w:rsidR="00513B92" w:rsidRPr="008D3E69" w14:paraId="75333AAC" w14:textId="77777777" w:rsidTr="00D6720A">
        <w:trPr>
          <w:trHeight w:val="60"/>
          <w:jc w:val="center"/>
        </w:trPr>
        <w:tc>
          <w:tcPr>
            <w:tcW w:w="2325" w:type="dxa"/>
            <w:vMerge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65D87BC8" w14:textId="77777777" w:rsidR="00513B92" w:rsidRPr="00E7478C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14:paraId="3D119B0C" w14:textId="77777777" w:rsidR="00513B92" w:rsidRPr="00240658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6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14:paraId="6775EAB5" w14:textId="77777777" w:rsidR="00513B92" w:rsidRPr="00240658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3150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000000" w:fill="FFFFFF"/>
          </w:tcPr>
          <w:p w14:paraId="31BA094E" w14:textId="5196EFBB" w:rsidR="00513B92" w:rsidRPr="00E7478C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 w:rsidRPr="00E7478C">
              <w:rPr>
                <w:rFonts w:ascii="Calibri" w:hAnsi="Calibri" w:cs="Calibri"/>
                <w:color w:val="000000"/>
                <w:szCs w:val="20"/>
              </w:rPr>
              <w:t>20 years increment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000000" w:fill="FFFFFF"/>
          </w:tcPr>
          <w:p w14:paraId="4903D039" w14:textId="5B781C22" w:rsidR="00513B92" w:rsidRPr="00E7478C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ED5265">
              <w:rPr>
                <w:szCs w:val="20"/>
                <w:lang w:val="en-US"/>
              </w:rPr>
              <w:t>Dominant</w:t>
            </w:r>
          </w:p>
        </w:tc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000000" w:fill="FFFFFF"/>
          </w:tcPr>
          <w:p w14:paraId="32580136" w14:textId="6B7DF33E" w:rsidR="00513B92" w:rsidRPr="00E7478C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Comparator disregarded</w:t>
            </w:r>
          </w:p>
        </w:tc>
      </w:tr>
      <w:tr w:rsidR="00513B92" w:rsidRPr="008D3E69" w14:paraId="07D95721" w14:textId="77777777" w:rsidTr="00D6720A">
        <w:trPr>
          <w:trHeight w:val="60"/>
          <w:jc w:val="center"/>
        </w:trPr>
        <w:tc>
          <w:tcPr>
            <w:tcW w:w="232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52765" w14:textId="77777777" w:rsidR="00513B92" w:rsidRPr="00E7478C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C519BE" w14:textId="77777777" w:rsidR="00513B92" w:rsidRPr="00240658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67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7975E1" w14:textId="77777777" w:rsidR="00513B92" w:rsidRPr="00240658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8ABE2C6" w14:textId="1B888415" w:rsidR="00513B92" w:rsidRPr="00E7478C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 xml:space="preserve">SD-OCT </w:t>
            </w:r>
            <w:proofErr w:type="spellStart"/>
            <w:r>
              <w:rPr>
                <w:rFonts w:ascii="Calibri" w:hAnsi="Calibri" w:cs="Calibri"/>
                <w:color w:val="000000"/>
                <w:szCs w:val="20"/>
              </w:rPr>
              <w:t>only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5279BF2" w14:textId="00EE7C65" w:rsidR="00513B92" w:rsidRPr="00E7478C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ED5265">
              <w:rPr>
                <w:szCs w:val="20"/>
                <w:lang w:val="en-US"/>
              </w:rPr>
              <w:t>Dominant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6B9680D5" w14:textId="60956C26" w:rsidR="00513B92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Comparator disregarded</w:t>
            </w:r>
          </w:p>
        </w:tc>
      </w:tr>
      <w:tr w:rsidR="00513B92" w:rsidRPr="00FC0170" w14:paraId="2E5EDBA9" w14:textId="77777777" w:rsidTr="00D6720A">
        <w:trPr>
          <w:trHeight w:val="60"/>
          <w:jc w:val="center"/>
        </w:trPr>
        <w:tc>
          <w:tcPr>
            <w:tcW w:w="232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6568C" w14:textId="77777777" w:rsidR="00513B92" w:rsidRPr="00E7478C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E31EFD" w14:textId="77777777" w:rsidR="00513B92" w:rsidRPr="00240658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67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28B07E" w14:textId="77777777" w:rsidR="00513B92" w:rsidRPr="00240658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0807B0C9" w14:textId="0206174C" w:rsidR="00513B92" w:rsidRPr="00E7478C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 w:rsidRPr="00E7478C">
              <w:rPr>
                <w:rFonts w:ascii="Calibri" w:hAnsi="Calibri" w:cs="Calibri"/>
                <w:color w:val="000000"/>
                <w:szCs w:val="20"/>
              </w:rPr>
              <w:t>5 years increment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2A15CEC9" w14:textId="3E3215DA" w:rsidR="00513B92" w:rsidRPr="00E7478C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E7478C">
              <w:rPr>
                <w:rFonts w:ascii="Calibri" w:hAnsi="Calibri" w:cs="Calibri"/>
                <w:color w:val="000000"/>
                <w:szCs w:val="20"/>
                <w:lang w:val="en-US"/>
              </w:rPr>
              <w:t>€25,336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21AABE9A" w14:textId="39BBFAF5" w:rsidR="00513B92" w:rsidRPr="00E7478C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Proposed option most-cost-effective</w:t>
            </w:r>
          </w:p>
        </w:tc>
      </w:tr>
      <w:tr w:rsidR="00922EC1" w:rsidRPr="00A5045A" w14:paraId="76D78BB3" w14:textId="77777777" w:rsidTr="00486C23">
        <w:trPr>
          <w:trHeight w:val="60"/>
          <w:jc w:val="center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5752B" w14:textId="0BF15FF4" w:rsidR="00922EC1" w:rsidRPr="00E7478C" w:rsidDel="00D6756D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E7478C">
              <w:rPr>
                <w:rFonts w:ascii="Calibri" w:hAnsi="Calibri" w:cs="Calibri"/>
                <w:color w:val="000000"/>
                <w:szCs w:val="20"/>
              </w:rPr>
              <w:lastRenderedPageBreak/>
              <w:t>15 years increment, SD-OCT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DCD42D" w14:textId="0ABE2707" w:rsidR="00922EC1" w:rsidRPr="00240658" w:rsidDel="00F27B11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 €3,047 </w:t>
            </w:r>
          </w:p>
        </w:tc>
        <w:tc>
          <w:tcPr>
            <w:tcW w:w="12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C4AF37" w14:textId="4074B36D" w:rsidR="00922EC1" w:rsidRPr="00240658" w:rsidDel="00F27B11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2.1</w:t>
            </w:r>
            <w:r>
              <w:rPr>
                <w:rFonts w:ascii="Calibri" w:hAnsi="Calibri" w:cs="Calibri"/>
                <w:color w:val="000000"/>
                <w:szCs w:val="20"/>
              </w:rPr>
              <w:t>9</w:t>
            </w:r>
          </w:p>
        </w:tc>
        <w:tc>
          <w:tcPr>
            <w:tcW w:w="6203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7B9AA5CC" w14:textId="2A977DD0" w:rsidR="00922EC1" w:rsidRPr="00E7478C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 xml:space="preserve">N/A </w:t>
            </w:r>
          </w:p>
        </w:tc>
      </w:tr>
      <w:tr w:rsidR="00922EC1" w:rsidRPr="00A5045A" w14:paraId="670293B0" w14:textId="77777777" w:rsidTr="004A0E0E">
        <w:trPr>
          <w:trHeight w:val="60"/>
          <w:jc w:val="center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7703C" w14:textId="64EE34D0" w:rsidR="00922EC1" w:rsidRPr="00E7478C" w:rsidDel="00D6756D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E7478C">
              <w:rPr>
                <w:rFonts w:ascii="Calibri" w:hAnsi="Calibri" w:cs="Calibri"/>
                <w:color w:val="000000"/>
                <w:szCs w:val="20"/>
              </w:rPr>
              <w:t>10 years increment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B95F06" w14:textId="79C56B42" w:rsidR="00922EC1" w:rsidRPr="00240658" w:rsidDel="00F27B11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 €3,196 </w:t>
            </w:r>
          </w:p>
        </w:tc>
        <w:tc>
          <w:tcPr>
            <w:tcW w:w="12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7F4FFB" w14:textId="7EE4308B" w:rsidR="00922EC1" w:rsidRPr="00240658" w:rsidDel="00F27B11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2.37</w:t>
            </w:r>
          </w:p>
        </w:tc>
        <w:tc>
          <w:tcPr>
            <w:tcW w:w="6203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1B6A5C7" w14:textId="1084C046" w:rsidR="00922EC1" w:rsidRPr="00E7478C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N/A</w:t>
            </w:r>
          </w:p>
        </w:tc>
      </w:tr>
      <w:tr w:rsidR="00922EC1" w:rsidRPr="00A5045A" w14:paraId="7ED9D8B6" w14:textId="77777777" w:rsidTr="003B5637">
        <w:trPr>
          <w:trHeight w:val="60"/>
          <w:jc w:val="center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4F209" w14:textId="4D58C34F" w:rsidR="00922EC1" w:rsidRPr="00E7478C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 xml:space="preserve">SD-OCT </w:t>
            </w:r>
            <w:proofErr w:type="spellStart"/>
            <w:r>
              <w:rPr>
                <w:rFonts w:ascii="Calibri" w:hAnsi="Calibri" w:cs="Calibri"/>
                <w:color w:val="000000"/>
                <w:szCs w:val="20"/>
              </w:rPr>
              <w:t>only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5606DB" w14:textId="25957E48" w:rsidR="00922EC1" w:rsidRPr="00E554D7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€3,547</w:t>
            </w:r>
          </w:p>
        </w:tc>
        <w:tc>
          <w:tcPr>
            <w:tcW w:w="12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51D341" w14:textId="029DD86F" w:rsidR="00922EC1" w:rsidRPr="00E554D7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2.40</w:t>
            </w:r>
          </w:p>
        </w:tc>
        <w:tc>
          <w:tcPr>
            <w:tcW w:w="6203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333E79F7" w14:textId="3692544C" w:rsidR="00922EC1" w:rsidRPr="00E7478C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N/A</w:t>
            </w:r>
          </w:p>
        </w:tc>
      </w:tr>
      <w:tr w:rsidR="00922EC1" w:rsidRPr="00A5045A" w14:paraId="0F164753" w14:textId="77777777" w:rsidTr="001E6F31">
        <w:trPr>
          <w:trHeight w:val="60"/>
          <w:jc w:val="center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F3ED3" w14:textId="3B75D6FC" w:rsidR="00922EC1" w:rsidRPr="00E7478C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 w:rsidRPr="00E7478C">
              <w:rPr>
                <w:rFonts w:ascii="Calibri" w:hAnsi="Calibri" w:cs="Calibri"/>
                <w:color w:val="000000"/>
                <w:szCs w:val="20"/>
              </w:rPr>
              <w:t>20 years increment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99DEB9" w14:textId="32131E9F" w:rsidR="00922EC1" w:rsidRPr="00D6720A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 €3,667 </w:t>
            </w:r>
          </w:p>
        </w:tc>
        <w:tc>
          <w:tcPr>
            <w:tcW w:w="12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023047" w14:textId="65B6F956" w:rsidR="00922EC1" w:rsidRPr="00D6720A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1.</w:t>
            </w:r>
            <w:r>
              <w:rPr>
                <w:rFonts w:ascii="Calibri" w:hAnsi="Calibri" w:cs="Calibri"/>
                <w:color w:val="000000"/>
                <w:szCs w:val="20"/>
              </w:rPr>
              <w:t>10</w:t>
            </w:r>
          </w:p>
        </w:tc>
        <w:tc>
          <w:tcPr>
            <w:tcW w:w="6203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0DCD111D" w14:textId="712D6073" w:rsidR="00922EC1" w:rsidRPr="00E7478C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N/A</w:t>
            </w:r>
          </w:p>
        </w:tc>
      </w:tr>
      <w:tr w:rsidR="00922EC1" w:rsidRPr="00A5045A" w14:paraId="34AF5690" w14:textId="77777777" w:rsidTr="00F35534">
        <w:trPr>
          <w:trHeight w:val="60"/>
          <w:jc w:val="center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2DA9D" w14:textId="49B17112" w:rsidR="00922EC1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5 years increment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299EA4" w14:textId="4A6EC233" w:rsidR="00922EC1" w:rsidRPr="00D6720A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 €3,777 </w:t>
            </w:r>
          </w:p>
        </w:tc>
        <w:tc>
          <w:tcPr>
            <w:tcW w:w="12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B7B8BF" w14:textId="4CD12D5D" w:rsidR="00922EC1" w:rsidRPr="00D6720A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2.4</w:t>
            </w: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6203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3F016C95" w14:textId="7BC45D6E" w:rsidR="00922EC1" w:rsidRPr="006A5E46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513B92" w:rsidRPr="00FC0170" w14:paraId="267C3120" w14:textId="77777777" w:rsidTr="00D6720A">
        <w:trPr>
          <w:trHeight w:val="60"/>
          <w:jc w:val="center"/>
        </w:trPr>
        <w:tc>
          <w:tcPr>
            <w:tcW w:w="11055" w:type="dxa"/>
            <w:gridSpan w:val="7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7F8E20" w14:textId="4D3286DC" w:rsidR="00513B92" w:rsidRPr="009E558C" w:rsidRDefault="00513B92" w:rsidP="00D6720A">
            <w:pPr>
              <w:pStyle w:val="NoSpacing"/>
              <w:jc w:val="lef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tients that receive &gt;6.0 mg/kg HCQ per day</w:t>
            </w:r>
          </w:p>
        </w:tc>
      </w:tr>
      <w:tr w:rsidR="00513B92" w:rsidRPr="00232D70" w14:paraId="7B42D7FE" w14:textId="55F8A926" w:rsidTr="00D6720A">
        <w:trPr>
          <w:trHeight w:val="60"/>
          <w:jc w:val="center"/>
        </w:trPr>
        <w:tc>
          <w:tcPr>
            <w:tcW w:w="2325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16129936" w14:textId="3E97CB66" w:rsidR="00513B92" w:rsidRPr="009E558C" w:rsidRDefault="00513B92" w:rsidP="00D6720A">
            <w:pPr>
              <w:pStyle w:val="NoSpacing"/>
              <w:jc w:val="lef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oposed option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28C58AC" w14:textId="40D16FB8" w:rsidR="00513B92" w:rsidRPr="009E558C" w:rsidRDefault="00513B92" w:rsidP="00D6720A">
            <w:pPr>
              <w:pStyle w:val="NoSpacing"/>
              <w:jc w:val="left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  <w:r w:rsidRPr="009E558C">
              <w:rPr>
                <w:b/>
                <w:bCs/>
                <w:lang w:val="en-US"/>
              </w:rPr>
              <w:t xml:space="preserve"> costs</w:t>
            </w:r>
          </w:p>
        </w:tc>
        <w:tc>
          <w:tcPr>
            <w:tcW w:w="126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32B732" w14:textId="3DB7AA54" w:rsidR="00513B92" w:rsidRPr="009E558C" w:rsidRDefault="00513B92" w:rsidP="00D6720A">
            <w:pPr>
              <w:pStyle w:val="NoSpacing"/>
              <w:jc w:val="left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  <w:r w:rsidRPr="009E558C">
              <w:rPr>
                <w:b/>
                <w:bCs/>
                <w:lang w:val="en-US"/>
              </w:rPr>
              <w:t xml:space="preserve"> QALYs</w:t>
            </w:r>
          </w:p>
        </w:tc>
        <w:tc>
          <w:tcPr>
            <w:tcW w:w="31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32E13CFB" w14:textId="783F423F" w:rsidR="00513B92" w:rsidRPr="009E558C" w:rsidRDefault="00513B92" w:rsidP="00D6720A">
            <w:pPr>
              <w:pStyle w:val="NoSpacing"/>
              <w:jc w:val="lef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pared to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DAAC48A" w14:textId="4A0E331B" w:rsidR="00513B92" w:rsidRPr="009E558C" w:rsidRDefault="00513B92" w:rsidP="00D6720A">
            <w:pPr>
              <w:pStyle w:val="NoSpacing"/>
              <w:jc w:val="left"/>
              <w:rPr>
                <w:lang w:val="en-US"/>
              </w:rPr>
            </w:pPr>
            <w:r w:rsidRPr="009E558C">
              <w:rPr>
                <w:b/>
                <w:bCs/>
                <w:lang w:val="en-US"/>
              </w:rPr>
              <w:t>ICER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793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3F7DFCB5" w14:textId="3AC47A2D" w:rsidR="00513B92" w:rsidRPr="009E558C" w:rsidRDefault="00513B92" w:rsidP="00D6720A">
            <w:pPr>
              <w:pStyle w:val="NoSpacing"/>
              <w:jc w:val="lef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ecision</w:t>
            </w:r>
          </w:p>
        </w:tc>
      </w:tr>
      <w:tr w:rsidR="00513B92" w:rsidRPr="00D555A5" w14:paraId="3DD29589" w14:textId="1EA14778" w:rsidTr="00D6720A">
        <w:trPr>
          <w:trHeight w:val="8"/>
          <w:jc w:val="center"/>
        </w:trPr>
        <w:tc>
          <w:tcPr>
            <w:tcW w:w="2325" w:type="dxa"/>
            <w:tcBorders>
              <w:top w:val="single" w:sz="12" w:space="0" w:color="auto"/>
              <w:right w:val="single" w:sz="8" w:space="0" w:color="auto"/>
            </w:tcBorders>
          </w:tcPr>
          <w:p w14:paraId="4E6520C3" w14:textId="1DCB5D71" w:rsidR="00513B92" w:rsidRPr="002F4E52" w:rsidRDefault="00513B92" w:rsidP="00D6720A">
            <w:pPr>
              <w:pStyle w:val="NoSpacing"/>
              <w:jc w:val="left"/>
              <w:rPr>
                <w:szCs w:val="20"/>
                <w:lang w:val="en-GB"/>
              </w:rPr>
            </w:pPr>
            <w:r w:rsidRPr="002F4E52">
              <w:rPr>
                <w:szCs w:val="20"/>
                <w:lang w:val="en-US"/>
              </w:rPr>
              <w:t>Current screening guideline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A6AB7D" w14:textId="1DCC683B" w:rsidR="00513B92" w:rsidRPr="002F4E52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2F4E52">
              <w:rPr>
                <w:szCs w:val="20"/>
                <w:lang w:val="en-US"/>
              </w:rPr>
              <w:t>€4,686</w:t>
            </w:r>
          </w:p>
        </w:tc>
        <w:tc>
          <w:tcPr>
            <w:tcW w:w="1267" w:type="dxa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0D9B4C" w14:textId="45C77168" w:rsidR="00513B92" w:rsidRPr="002F4E52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2F4E52">
              <w:rPr>
                <w:szCs w:val="20"/>
                <w:lang w:val="en-US"/>
              </w:rPr>
              <w:t>22.41</w:t>
            </w:r>
          </w:p>
        </w:tc>
        <w:tc>
          <w:tcPr>
            <w:tcW w:w="3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B42198" w14:textId="34BE32A6" w:rsidR="00513B92" w:rsidRPr="002F4E52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2F4E52">
              <w:rPr>
                <w:szCs w:val="20"/>
                <w:lang w:val="en-US"/>
              </w:rPr>
              <w:t>5 years increment, SD-OCT only, biannual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0B97FD" w14:textId="0F5671AF" w:rsidR="00513B92" w:rsidRPr="002F4E52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2F4E52">
              <w:rPr>
                <w:szCs w:val="20"/>
                <w:lang w:val="en-US"/>
              </w:rPr>
              <w:t>€8,789</w:t>
            </w:r>
          </w:p>
        </w:tc>
        <w:tc>
          <w:tcPr>
            <w:tcW w:w="1793" w:type="dxa"/>
            <w:tcBorders>
              <w:top w:val="single" w:sz="12" w:space="0" w:color="auto"/>
              <w:left w:val="single" w:sz="8" w:space="0" w:color="auto"/>
            </w:tcBorders>
          </w:tcPr>
          <w:p w14:paraId="2C3F9AD1" w14:textId="01806009" w:rsidR="00513B92" w:rsidRPr="002F4E52" w:rsidRDefault="00513B92" w:rsidP="00D6720A">
            <w:pPr>
              <w:pStyle w:val="NoSpacing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omparator more cost-effective</w:t>
            </w:r>
          </w:p>
        </w:tc>
      </w:tr>
      <w:tr w:rsidR="00513B92" w:rsidRPr="007D1044" w14:paraId="2D283600" w14:textId="60E3968F" w:rsidTr="00D6720A">
        <w:trPr>
          <w:trHeight w:val="60"/>
          <w:jc w:val="center"/>
        </w:trPr>
        <w:tc>
          <w:tcPr>
            <w:tcW w:w="2325" w:type="dxa"/>
            <w:tcBorders>
              <w:right w:val="single" w:sz="8" w:space="0" w:color="auto"/>
            </w:tcBorders>
          </w:tcPr>
          <w:p w14:paraId="52BF6D54" w14:textId="02540452" w:rsidR="00513B92" w:rsidRPr="002F4E52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2F4E52">
              <w:rPr>
                <w:szCs w:val="20"/>
                <w:lang w:val="en-US"/>
              </w:rPr>
              <w:t>5 years increment, SD-OCT only, biannual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D21113" w14:textId="6C3664AD" w:rsidR="00513B92" w:rsidRPr="002F4E52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  <w:lang w:val="en-US"/>
              </w:rPr>
              <w:t xml:space="preserve"> </w:t>
            </w: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€2,806 </w:t>
            </w:r>
          </w:p>
        </w:tc>
        <w:tc>
          <w:tcPr>
            <w:tcW w:w="12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E5CC69" w14:textId="7DC1251A" w:rsidR="00513B92" w:rsidRPr="002F4E52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2.20</w:t>
            </w:r>
          </w:p>
        </w:tc>
        <w:tc>
          <w:tcPr>
            <w:tcW w:w="3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54215B" w14:textId="2EED4451" w:rsidR="00513B92" w:rsidRPr="00D6720A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2F4E52">
              <w:rPr>
                <w:szCs w:val="20"/>
                <w:lang w:val="en-US"/>
              </w:rPr>
              <w:t>10 years increment, SD-OCT only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4BC744" w14:textId="2A26A0E4" w:rsidR="00513B92" w:rsidRPr="002F4E52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2F4E52">
              <w:rPr>
                <w:rFonts w:ascii="Calibri" w:hAnsi="Calibri" w:cs="Calibri"/>
                <w:color w:val="000000"/>
                <w:szCs w:val="20"/>
                <w:lang w:val="en-US"/>
              </w:rPr>
              <w:t>€855</w:t>
            </w:r>
          </w:p>
        </w:tc>
        <w:tc>
          <w:tcPr>
            <w:tcW w:w="1793" w:type="dxa"/>
            <w:tcBorders>
              <w:left w:val="single" w:sz="8" w:space="0" w:color="auto"/>
            </w:tcBorders>
          </w:tcPr>
          <w:p w14:paraId="1613D9A6" w14:textId="35C42DAC" w:rsidR="00513B92" w:rsidRPr="00D6720A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2F4E52">
              <w:rPr>
                <w:rFonts w:ascii="Calibri" w:hAnsi="Calibri" w:cs="Calibri"/>
                <w:color w:val="000000"/>
                <w:szCs w:val="20"/>
                <w:lang w:val="en-US"/>
              </w:rPr>
              <w:t>Comparator m</w:t>
            </w: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o</w:t>
            </w:r>
            <w:r w:rsidRPr="002F4E52">
              <w:rPr>
                <w:rFonts w:ascii="Calibri" w:hAnsi="Calibri" w:cs="Calibri"/>
                <w:color w:val="000000"/>
                <w:szCs w:val="20"/>
                <w:lang w:val="en-US"/>
              </w:rPr>
              <w:t>re cost-effective</w:t>
            </w:r>
          </w:p>
        </w:tc>
      </w:tr>
      <w:tr w:rsidR="00513B92" w:rsidRPr="007D1044" w14:paraId="511AC50C" w14:textId="77777777" w:rsidTr="00D6720A">
        <w:trPr>
          <w:trHeight w:val="60"/>
          <w:jc w:val="center"/>
        </w:trPr>
        <w:tc>
          <w:tcPr>
            <w:tcW w:w="2325" w:type="dxa"/>
            <w:tcBorders>
              <w:right w:val="single" w:sz="8" w:space="0" w:color="auto"/>
            </w:tcBorders>
          </w:tcPr>
          <w:p w14:paraId="2B6FE8CF" w14:textId="5BC9CECD" w:rsidR="00513B92" w:rsidRPr="002F4E52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2F4E52">
              <w:rPr>
                <w:szCs w:val="20"/>
                <w:lang w:val="en-US"/>
              </w:rPr>
              <w:t>10 years increment, SD-OCT only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430CBC" w14:textId="54F12A23" w:rsidR="00513B92" w:rsidRPr="002F4E52" w:rsidDel="007D1044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  <w:lang w:val="en-US"/>
                <w:rPrChange w:id="0" w:author="Sara Quist" w:date="2024-06-10T21:07:00Z">
                  <w:rPr>
                    <w:rFonts w:ascii="Calibri" w:hAnsi="Calibri" w:cs="Calibri"/>
                    <w:color w:val="000000"/>
                    <w:szCs w:val="20"/>
                  </w:rPr>
                </w:rPrChange>
              </w:rPr>
              <w:t xml:space="preserve"> </w:t>
            </w: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€2,891 </w:t>
            </w:r>
          </w:p>
        </w:tc>
        <w:tc>
          <w:tcPr>
            <w:tcW w:w="12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4C89B3" w14:textId="6BF6FA1D" w:rsidR="00513B92" w:rsidRPr="002F4E52" w:rsidDel="007D1044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2.30</w:t>
            </w:r>
          </w:p>
        </w:tc>
        <w:tc>
          <w:tcPr>
            <w:tcW w:w="3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4B662D" w14:textId="1BFBC274" w:rsidR="00513B92" w:rsidRPr="002F4E52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2F4E52">
              <w:rPr>
                <w:szCs w:val="20"/>
                <w:lang w:val="en-US"/>
              </w:rPr>
              <w:t>5 years increment, SD-OCT only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9BB77E" w14:textId="77838A51" w:rsidR="00513B92" w:rsidRPr="002F4E52" w:rsidDel="007D1044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2F4E52">
              <w:rPr>
                <w:rFonts w:ascii="Calibri" w:hAnsi="Calibri" w:cs="Calibri"/>
                <w:color w:val="000000"/>
                <w:szCs w:val="20"/>
                <w:lang w:val="en-US"/>
              </w:rPr>
              <w:t>€303</w:t>
            </w:r>
          </w:p>
        </w:tc>
        <w:tc>
          <w:tcPr>
            <w:tcW w:w="1793" w:type="dxa"/>
            <w:tcBorders>
              <w:left w:val="single" w:sz="8" w:space="0" w:color="auto"/>
            </w:tcBorders>
          </w:tcPr>
          <w:p w14:paraId="38DB5363" w14:textId="551CA4A8" w:rsidR="00513B92" w:rsidRPr="002F4E52" w:rsidRDefault="003544C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Comparator more cost-effective</w:t>
            </w:r>
          </w:p>
        </w:tc>
      </w:tr>
      <w:tr w:rsidR="00513B92" w:rsidRPr="007D1044" w14:paraId="265B51CC" w14:textId="1E92EE48" w:rsidTr="00D6720A">
        <w:trPr>
          <w:trHeight w:val="73"/>
          <w:jc w:val="center"/>
        </w:trPr>
        <w:tc>
          <w:tcPr>
            <w:tcW w:w="2325" w:type="dxa"/>
            <w:vMerge w:val="restart"/>
            <w:tcBorders>
              <w:right w:val="single" w:sz="8" w:space="0" w:color="auto"/>
            </w:tcBorders>
          </w:tcPr>
          <w:p w14:paraId="7AAC5D9C" w14:textId="26F715AF" w:rsidR="00513B92" w:rsidRPr="002F4E52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2F4E52">
              <w:rPr>
                <w:szCs w:val="20"/>
                <w:lang w:val="en-US"/>
              </w:rPr>
              <w:t>5 years increment, SD-OCT only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190320B" w14:textId="70079FA8" w:rsidR="00513B92" w:rsidRPr="002F4E52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  <w:lang w:val="en-US"/>
              </w:rPr>
              <w:t xml:space="preserve"> </w:t>
            </w: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€3,194 </w:t>
            </w:r>
          </w:p>
        </w:tc>
        <w:tc>
          <w:tcPr>
            <w:tcW w:w="126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3DC99F3" w14:textId="6F84DC00" w:rsidR="00513B92" w:rsidRPr="002F4E52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2.36</w:t>
            </w:r>
          </w:p>
        </w:tc>
        <w:tc>
          <w:tcPr>
            <w:tcW w:w="3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145A25" w14:textId="290CB537" w:rsidR="00513B92" w:rsidRPr="00D6720A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2F4E52">
              <w:rPr>
                <w:szCs w:val="20"/>
                <w:lang w:val="en-US"/>
              </w:rPr>
              <w:t>10 years increment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D33314" w14:textId="61F42825" w:rsidR="00513B92" w:rsidRPr="002F4E52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2F4E52">
              <w:rPr>
                <w:szCs w:val="20"/>
                <w:lang w:val="en-US"/>
              </w:rPr>
              <w:t>Dominant</w:t>
            </w:r>
          </w:p>
        </w:tc>
        <w:tc>
          <w:tcPr>
            <w:tcW w:w="1793" w:type="dxa"/>
            <w:tcBorders>
              <w:left w:val="single" w:sz="8" w:space="0" w:color="auto"/>
            </w:tcBorders>
          </w:tcPr>
          <w:p w14:paraId="05CBFF79" w14:textId="1150C62F" w:rsidR="00513B92" w:rsidRPr="00D6720A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2F4E52">
              <w:rPr>
                <w:rFonts w:ascii="Calibri" w:hAnsi="Calibri" w:cs="Calibri"/>
                <w:color w:val="000000"/>
                <w:szCs w:val="20"/>
                <w:lang w:val="en-US"/>
              </w:rPr>
              <w:t>Comparator disregarded</w:t>
            </w:r>
          </w:p>
        </w:tc>
      </w:tr>
      <w:tr w:rsidR="00513B92" w:rsidRPr="007D1044" w14:paraId="5E5A1BDD" w14:textId="77777777" w:rsidTr="00D6720A">
        <w:trPr>
          <w:trHeight w:val="73"/>
          <w:jc w:val="center"/>
        </w:trPr>
        <w:tc>
          <w:tcPr>
            <w:tcW w:w="2325" w:type="dxa"/>
            <w:vMerge/>
            <w:tcBorders>
              <w:right w:val="single" w:sz="8" w:space="0" w:color="auto"/>
            </w:tcBorders>
          </w:tcPr>
          <w:p w14:paraId="61809661" w14:textId="77777777" w:rsidR="00513B92" w:rsidRPr="002F4E52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D15FFF3" w14:textId="77777777" w:rsidR="00513B92" w:rsidRPr="00D6720A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1267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008D8A7" w14:textId="77777777" w:rsidR="00513B92" w:rsidRPr="00D6720A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3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6C7488" w14:textId="51E03A65" w:rsidR="00513B92" w:rsidRPr="002F4E52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2F4E52">
              <w:rPr>
                <w:szCs w:val="20"/>
                <w:lang w:val="en-US"/>
              </w:rPr>
              <w:t>10 years increment, SD-OCT only, biannual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BF549B" w14:textId="69A407D2" w:rsidR="00513B92" w:rsidRPr="002F4E52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2F4E52">
              <w:rPr>
                <w:szCs w:val="20"/>
                <w:lang w:val="en-US"/>
              </w:rPr>
              <w:t>Dominant</w:t>
            </w:r>
          </w:p>
        </w:tc>
        <w:tc>
          <w:tcPr>
            <w:tcW w:w="1793" w:type="dxa"/>
            <w:tcBorders>
              <w:left w:val="single" w:sz="8" w:space="0" w:color="auto"/>
            </w:tcBorders>
          </w:tcPr>
          <w:p w14:paraId="641D97EC" w14:textId="2FDACD9A" w:rsidR="00513B92" w:rsidRPr="002F4E52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2F4E52">
              <w:rPr>
                <w:rFonts w:ascii="Calibri" w:hAnsi="Calibri" w:cs="Calibri"/>
                <w:color w:val="000000"/>
                <w:szCs w:val="20"/>
                <w:lang w:val="en-US"/>
              </w:rPr>
              <w:t>Comparator disregarded</w:t>
            </w:r>
          </w:p>
        </w:tc>
      </w:tr>
      <w:tr w:rsidR="00513B92" w:rsidRPr="00FC0170" w14:paraId="5EB18988" w14:textId="77777777" w:rsidTr="00D6720A">
        <w:trPr>
          <w:trHeight w:val="73"/>
          <w:jc w:val="center"/>
        </w:trPr>
        <w:tc>
          <w:tcPr>
            <w:tcW w:w="2325" w:type="dxa"/>
            <w:vMerge/>
            <w:tcBorders>
              <w:right w:val="single" w:sz="8" w:space="0" w:color="auto"/>
            </w:tcBorders>
          </w:tcPr>
          <w:p w14:paraId="4387E1AD" w14:textId="77777777" w:rsidR="00513B92" w:rsidRPr="002F4E52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E96FE8" w14:textId="77777777" w:rsidR="00513B92" w:rsidRPr="00D6720A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</w:p>
        </w:tc>
        <w:tc>
          <w:tcPr>
            <w:tcW w:w="1267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76EAC0" w14:textId="77777777" w:rsidR="00513B92" w:rsidRPr="00D6720A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3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18AEEE" w14:textId="03E3CB34" w:rsidR="00513B92" w:rsidRPr="002F4E52" w:rsidRDefault="00513B92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2F4E52">
              <w:rPr>
                <w:szCs w:val="20"/>
                <w:lang w:val="en-US"/>
              </w:rPr>
              <w:t>SD-OCT only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FB9895" w14:textId="57605E8F" w:rsidR="00513B92" w:rsidRPr="002F4E52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2F4E52">
              <w:rPr>
                <w:rFonts w:ascii="Calibri" w:hAnsi="Calibri" w:cs="Calibri"/>
                <w:color w:val="000000"/>
                <w:szCs w:val="20"/>
                <w:lang w:val="en-US"/>
              </w:rPr>
              <w:t>€49,516</w:t>
            </w:r>
          </w:p>
        </w:tc>
        <w:tc>
          <w:tcPr>
            <w:tcW w:w="1793" w:type="dxa"/>
            <w:tcBorders>
              <w:left w:val="single" w:sz="8" w:space="0" w:color="auto"/>
            </w:tcBorders>
          </w:tcPr>
          <w:p w14:paraId="791967D7" w14:textId="1C0D234F" w:rsidR="00513B92" w:rsidRPr="002F4E52" w:rsidRDefault="00513B92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2F4E52">
              <w:rPr>
                <w:rFonts w:ascii="Calibri" w:hAnsi="Calibri" w:cs="Calibri"/>
                <w:color w:val="000000"/>
                <w:szCs w:val="20"/>
                <w:lang w:val="en-US"/>
              </w:rPr>
              <w:t>Proposed option most cost-effective</w:t>
            </w:r>
          </w:p>
        </w:tc>
      </w:tr>
      <w:tr w:rsidR="00922EC1" w:rsidRPr="007D1044" w14:paraId="2395D6DF" w14:textId="391F0DE1" w:rsidTr="00937572">
        <w:trPr>
          <w:trHeight w:val="73"/>
          <w:jc w:val="center"/>
        </w:trPr>
        <w:tc>
          <w:tcPr>
            <w:tcW w:w="2325" w:type="dxa"/>
            <w:tcBorders>
              <w:right w:val="single" w:sz="8" w:space="0" w:color="auto"/>
            </w:tcBorders>
          </w:tcPr>
          <w:p w14:paraId="185DB62F" w14:textId="6EB50362" w:rsidR="00922EC1" w:rsidRPr="002F4E52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2F4E52">
              <w:rPr>
                <w:szCs w:val="20"/>
                <w:lang w:val="en-US"/>
              </w:rPr>
              <w:t>10 years increment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22EFF4" w14:textId="314FAEAE" w:rsidR="00922EC1" w:rsidRPr="002F4E52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 €3,381 </w:t>
            </w:r>
          </w:p>
        </w:tc>
        <w:tc>
          <w:tcPr>
            <w:tcW w:w="12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5C5D65" w14:textId="58ED0839" w:rsidR="00922EC1" w:rsidRPr="002F4E52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2.34</w:t>
            </w:r>
          </w:p>
        </w:tc>
        <w:tc>
          <w:tcPr>
            <w:tcW w:w="620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7643033" w14:textId="67AEBA0B" w:rsidR="00922EC1" w:rsidRPr="002F4E52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/A</w:t>
            </w:r>
          </w:p>
        </w:tc>
      </w:tr>
      <w:tr w:rsidR="00922EC1" w:rsidRPr="007D1044" w14:paraId="68469CA7" w14:textId="6479C8DB" w:rsidTr="00B17683">
        <w:trPr>
          <w:trHeight w:val="73"/>
          <w:jc w:val="center"/>
        </w:trPr>
        <w:tc>
          <w:tcPr>
            <w:tcW w:w="2325" w:type="dxa"/>
            <w:tcBorders>
              <w:right w:val="single" w:sz="8" w:space="0" w:color="auto"/>
            </w:tcBorders>
          </w:tcPr>
          <w:p w14:paraId="4660FD62" w14:textId="6C209639" w:rsidR="00922EC1" w:rsidRPr="002F4E52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2F4E52">
              <w:rPr>
                <w:szCs w:val="20"/>
                <w:lang w:val="en-US"/>
              </w:rPr>
              <w:t>10 years increment, SD-OCT only, biannual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E56050" w14:textId="392FEA44" w:rsidR="00922EC1" w:rsidRPr="002F4E52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  <w:lang w:val="en-US"/>
                <w:rPrChange w:id="1" w:author="Sara Quist" w:date="2024-06-10T21:07:00Z">
                  <w:rPr>
                    <w:rFonts w:ascii="Calibri" w:hAnsi="Calibri" w:cs="Calibri"/>
                    <w:color w:val="000000"/>
                    <w:szCs w:val="20"/>
                  </w:rPr>
                </w:rPrChange>
              </w:rPr>
              <w:t xml:space="preserve"> </w:t>
            </w:r>
            <w:r w:rsidRPr="002F4E52">
              <w:rPr>
                <w:rFonts w:ascii="Calibri" w:hAnsi="Calibri" w:cs="Calibri"/>
                <w:color w:val="000000"/>
                <w:szCs w:val="20"/>
              </w:rPr>
              <w:t>€</w:t>
            </w: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3,613 </w:t>
            </w:r>
          </w:p>
        </w:tc>
        <w:tc>
          <w:tcPr>
            <w:tcW w:w="12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AC8A05" w14:textId="7E3AF95B" w:rsidR="00922EC1" w:rsidRPr="002F4E52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2.03</w:t>
            </w:r>
          </w:p>
        </w:tc>
        <w:tc>
          <w:tcPr>
            <w:tcW w:w="620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F1B6F6C" w14:textId="6DC6F0F0" w:rsidR="00922EC1" w:rsidRPr="00D6720A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N/A</w:t>
            </w:r>
          </w:p>
        </w:tc>
      </w:tr>
      <w:tr w:rsidR="00922EC1" w:rsidRPr="007D1044" w14:paraId="63E5297D" w14:textId="77777777" w:rsidTr="00DD63E3">
        <w:trPr>
          <w:trHeight w:val="73"/>
          <w:jc w:val="center"/>
        </w:trPr>
        <w:tc>
          <w:tcPr>
            <w:tcW w:w="2325" w:type="dxa"/>
            <w:tcBorders>
              <w:right w:val="single" w:sz="8" w:space="0" w:color="auto"/>
            </w:tcBorders>
          </w:tcPr>
          <w:p w14:paraId="5853FCEA" w14:textId="14D5C5E6" w:rsidR="00922EC1" w:rsidRPr="002F4E52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2F4E52">
              <w:rPr>
                <w:szCs w:val="20"/>
                <w:lang w:val="en-US"/>
              </w:rPr>
              <w:t>SD-OCT only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1A93EC" w14:textId="6BD2D25F" w:rsidR="00922EC1" w:rsidRPr="00D6720A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€3,703</w:t>
            </w:r>
          </w:p>
        </w:tc>
        <w:tc>
          <w:tcPr>
            <w:tcW w:w="12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A98252" w14:textId="5DC949CC" w:rsidR="00922EC1" w:rsidRPr="00D6720A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2.37</w:t>
            </w:r>
          </w:p>
        </w:tc>
        <w:tc>
          <w:tcPr>
            <w:tcW w:w="620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029EFE7" w14:textId="008D364C" w:rsidR="00922EC1" w:rsidRPr="002F4E52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N/A</w:t>
            </w:r>
          </w:p>
        </w:tc>
      </w:tr>
      <w:tr w:rsidR="00922EC1" w:rsidRPr="007D1044" w14:paraId="619DE75D" w14:textId="716CB86D" w:rsidTr="006D5DE2">
        <w:trPr>
          <w:trHeight w:val="73"/>
          <w:jc w:val="center"/>
        </w:trPr>
        <w:tc>
          <w:tcPr>
            <w:tcW w:w="2325" w:type="dxa"/>
            <w:tcBorders>
              <w:right w:val="single" w:sz="8" w:space="0" w:color="auto"/>
            </w:tcBorders>
          </w:tcPr>
          <w:p w14:paraId="77F4A455" w14:textId="0B2AEE80" w:rsidR="00922EC1" w:rsidRPr="002F4E52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2F4E52">
              <w:rPr>
                <w:szCs w:val="20"/>
                <w:lang w:val="en-US"/>
              </w:rPr>
              <w:t>5 years increment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513FC5" w14:textId="090C5E20" w:rsidR="00922EC1" w:rsidRPr="002F4E52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 </w:t>
            </w:r>
            <w:r w:rsidRPr="002F4E52">
              <w:rPr>
                <w:rFonts w:ascii="Calibri" w:hAnsi="Calibri" w:cs="Calibri"/>
                <w:color w:val="000000"/>
                <w:szCs w:val="20"/>
              </w:rPr>
              <w:t>€</w:t>
            </w: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3,896 </w:t>
            </w:r>
          </w:p>
        </w:tc>
        <w:tc>
          <w:tcPr>
            <w:tcW w:w="12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08622C" w14:textId="3A8398E3" w:rsidR="00922EC1" w:rsidRPr="002F4E52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2.36</w:t>
            </w:r>
          </w:p>
        </w:tc>
        <w:tc>
          <w:tcPr>
            <w:tcW w:w="620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2EC12F9" w14:textId="7FAA5C2B" w:rsidR="00922EC1" w:rsidRPr="00D6720A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N/A</w:t>
            </w:r>
          </w:p>
        </w:tc>
      </w:tr>
      <w:tr w:rsidR="00922EC1" w:rsidRPr="00CA4368" w14:paraId="280FC998" w14:textId="461A69C6" w:rsidTr="0081218B">
        <w:trPr>
          <w:trHeight w:val="73"/>
          <w:jc w:val="center"/>
        </w:trPr>
        <w:tc>
          <w:tcPr>
            <w:tcW w:w="2325" w:type="dxa"/>
            <w:tcBorders>
              <w:right w:val="single" w:sz="8" w:space="0" w:color="auto"/>
            </w:tcBorders>
          </w:tcPr>
          <w:p w14:paraId="01C1CC28" w14:textId="45126DDA" w:rsidR="00922EC1" w:rsidRPr="002F4E52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2F4E52">
              <w:rPr>
                <w:szCs w:val="20"/>
                <w:lang w:val="en-US"/>
              </w:rPr>
              <w:t>15 years increment, SD-OCT only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C1C731" w14:textId="6F0D2C31" w:rsidR="00922EC1" w:rsidRPr="002F4E52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  <w:lang w:val="en-US"/>
              </w:rPr>
              <w:t xml:space="preserve"> </w:t>
            </w:r>
            <w:r w:rsidRPr="002F4E52">
              <w:rPr>
                <w:rFonts w:ascii="Calibri" w:hAnsi="Calibri" w:cs="Calibri"/>
                <w:color w:val="000000"/>
                <w:szCs w:val="20"/>
              </w:rPr>
              <w:t>€</w:t>
            </w: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4,325 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03602B" w14:textId="6765587F" w:rsidR="00922EC1" w:rsidRPr="002F4E52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1.96</w:t>
            </w:r>
          </w:p>
        </w:tc>
        <w:tc>
          <w:tcPr>
            <w:tcW w:w="621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E58BA0D" w14:textId="4B1CB6A4" w:rsidR="00922EC1" w:rsidRPr="00D6720A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N/A</w:t>
            </w:r>
          </w:p>
        </w:tc>
      </w:tr>
      <w:tr w:rsidR="00922EC1" w:rsidRPr="00CA4368" w14:paraId="5C85EA42" w14:textId="3087228E" w:rsidTr="001427EF">
        <w:trPr>
          <w:trHeight w:val="73"/>
          <w:jc w:val="center"/>
        </w:trPr>
        <w:tc>
          <w:tcPr>
            <w:tcW w:w="2325" w:type="dxa"/>
            <w:tcBorders>
              <w:right w:val="single" w:sz="8" w:space="0" w:color="auto"/>
            </w:tcBorders>
          </w:tcPr>
          <w:p w14:paraId="00B591C2" w14:textId="787914DB" w:rsidR="00922EC1" w:rsidRPr="002F4E52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2F4E52">
              <w:rPr>
                <w:szCs w:val="20"/>
                <w:lang w:val="en-US"/>
              </w:rPr>
              <w:t>15 years increment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A5622B" w14:textId="5821FBB0" w:rsidR="00922EC1" w:rsidRPr="002F4E52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 </w:t>
            </w:r>
            <w:r w:rsidRPr="002F4E52">
              <w:rPr>
                <w:rFonts w:ascii="Calibri" w:hAnsi="Calibri" w:cs="Calibri"/>
                <w:color w:val="000000"/>
                <w:szCs w:val="20"/>
              </w:rPr>
              <w:t>€</w:t>
            </w:r>
            <w:r w:rsidRPr="00D6720A">
              <w:rPr>
                <w:rFonts w:ascii="Calibri" w:hAnsi="Calibri" w:cs="Calibri"/>
                <w:color w:val="000000"/>
                <w:szCs w:val="20"/>
              </w:rPr>
              <w:t xml:space="preserve">4,638 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B3E948" w14:textId="2AC16F86" w:rsidR="00922EC1" w:rsidRPr="002F4E52" w:rsidRDefault="00922EC1" w:rsidP="00D6720A">
            <w:pPr>
              <w:pStyle w:val="NoSpacing"/>
              <w:jc w:val="left"/>
              <w:rPr>
                <w:szCs w:val="20"/>
                <w:lang w:val="en-US"/>
              </w:rPr>
            </w:pPr>
            <w:r w:rsidRPr="00D6720A">
              <w:rPr>
                <w:rFonts w:ascii="Calibri" w:hAnsi="Calibri" w:cs="Calibri"/>
                <w:color w:val="000000"/>
                <w:szCs w:val="20"/>
              </w:rPr>
              <w:t>21.99</w:t>
            </w:r>
          </w:p>
        </w:tc>
        <w:tc>
          <w:tcPr>
            <w:tcW w:w="621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B456F96" w14:textId="2176F2A0" w:rsidR="00922EC1" w:rsidRPr="00D6720A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N/A</w:t>
            </w:r>
          </w:p>
        </w:tc>
      </w:tr>
      <w:tr w:rsidR="00922EC1" w:rsidRPr="00CA4368" w14:paraId="71A92A75" w14:textId="77777777" w:rsidTr="00711A2A">
        <w:trPr>
          <w:trHeight w:val="73"/>
          <w:jc w:val="center"/>
        </w:trPr>
        <w:tc>
          <w:tcPr>
            <w:tcW w:w="2325" w:type="dxa"/>
            <w:tcBorders>
              <w:right w:val="single" w:sz="8" w:space="0" w:color="auto"/>
            </w:tcBorders>
          </w:tcPr>
          <w:p w14:paraId="39418881" w14:textId="6BFA6DBE" w:rsidR="00922EC1" w:rsidRDefault="00922EC1" w:rsidP="00D6720A">
            <w:pPr>
              <w:pStyle w:val="NoSpacing"/>
              <w:jc w:val="left"/>
              <w:rPr>
                <w:lang w:val="en-US"/>
              </w:rPr>
            </w:pPr>
            <w:r>
              <w:rPr>
                <w:lang w:val="en-US"/>
              </w:rPr>
              <w:t>20 years increment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1E7FA0" w14:textId="058B839A" w:rsidR="00922EC1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€6,796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12F0E6" w14:textId="5377D874" w:rsidR="00922EC1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.49</w:t>
            </w:r>
          </w:p>
        </w:tc>
        <w:tc>
          <w:tcPr>
            <w:tcW w:w="621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0ECA600" w14:textId="2D7AA376" w:rsidR="00922EC1" w:rsidRPr="00CA4368" w:rsidRDefault="00922EC1" w:rsidP="00D6720A">
            <w:pPr>
              <w:pStyle w:val="NoSpacing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/A</w:t>
            </w:r>
          </w:p>
        </w:tc>
      </w:tr>
      <w:tr w:rsidR="00513B92" w:rsidRPr="00FC0170" w14:paraId="673D182B" w14:textId="4F8D3692" w:rsidTr="00D6720A">
        <w:trPr>
          <w:trHeight w:val="73"/>
          <w:jc w:val="center"/>
        </w:trPr>
        <w:tc>
          <w:tcPr>
            <w:tcW w:w="11055" w:type="dxa"/>
            <w:gridSpan w:val="7"/>
          </w:tcPr>
          <w:p w14:paraId="777367DC" w14:textId="0E83B888" w:rsidR="00513B92" w:rsidRPr="002F77FC" w:rsidRDefault="00513B92" w:rsidP="00D6720A">
            <w:pPr>
              <w:pStyle w:val="NoSpacing"/>
              <w:jc w:val="left"/>
              <w:rPr>
                <w:b/>
                <w:bCs/>
                <w:lang w:val="en-GB"/>
              </w:rPr>
            </w:pPr>
            <w:r w:rsidRPr="002F77FC">
              <w:rPr>
                <w:b/>
                <w:bCs/>
                <w:lang w:val="en-GB"/>
              </w:rPr>
              <w:t xml:space="preserve">Abbreviations: </w:t>
            </w:r>
            <w:r w:rsidRPr="002F77FC">
              <w:rPr>
                <w:lang w:val="en-US"/>
              </w:rPr>
              <w:t xml:space="preserve">HCQ: Hydroxychloroquine, HFA: Humphrey Field Analyzer, </w:t>
            </w:r>
            <w:r w:rsidRPr="002F77FC">
              <w:rPr>
                <w:lang w:val="en-GB"/>
              </w:rPr>
              <w:t>ICER: Incremental cost-effectiveness ratio</w:t>
            </w:r>
            <w:r w:rsidRPr="002F77FC">
              <w:rPr>
                <w:lang w:val="en-US"/>
              </w:rPr>
              <w:t xml:space="preserve"> SD-OCT: Spectral domain optical coherence tomography,</w:t>
            </w:r>
            <w:r w:rsidRPr="002F77FC">
              <w:rPr>
                <w:lang w:val="en-GB"/>
              </w:rPr>
              <w:t xml:space="preserve"> QALYs: Quality-adjusted life-ye</w:t>
            </w:r>
            <w:r>
              <w:rPr>
                <w:lang w:val="en-GB"/>
              </w:rPr>
              <w:t>ar</w:t>
            </w:r>
          </w:p>
        </w:tc>
      </w:tr>
    </w:tbl>
    <w:p w14:paraId="1412F665" w14:textId="77777777" w:rsidR="00D63958" w:rsidRDefault="00D63958" w:rsidP="00D63958">
      <w:pPr>
        <w:rPr>
          <w:lang w:val="en-GB"/>
        </w:rPr>
      </w:pPr>
    </w:p>
    <w:p w14:paraId="100F7994" w14:textId="3C397F1E" w:rsidR="00D63958" w:rsidRDefault="00D63958" w:rsidP="00D63958">
      <w:pPr>
        <w:pStyle w:val="NoSpacing"/>
        <w:jc w:val="left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7A08755" w14:textId="77777777" w:rsidR="00142AC3" w:rsidRPr="00D6720A" w:rsidRDefault="00142AC3">
      <w:pPr>
        <w:rPr>
          <w:lang w:val="en-US"/>
        </w:rPr>
      </w:pPr>
    </w:p>
    <w:sectPr w:rsidR="00142AC3" w:rsidRPr="00D672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ara Quist">
    <w15:presenceInfo w15:providerId="AD" w15:userId="S::sara.quist@ascacademics.com::9a7361fd-4094-43c9-bb12-8d9e1a1507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3958"/>
    <w:rsid w:val="000242FA"/>
    <w:rsid w:val="000446DD"/>
    <w:rsid w:val="00072506"/>
    <w:rsid w:val="00082D43"/>
    <w:rsid w:val="000F3483"/>
    <w:rsid w:val="000F587B"/>
    <w:rsid w:val="001021AA"/>
    <w:rsid w:val="00142AC3"/>
    <w:rsid w:val="00153A34"/>
    <w:rsid w:val="001611C2"/>
    <w:rsid w:val="00161417"/>
    <w:rsid w:val="001904CA"/>
    <w:rsid w:val="001B307F"/>
    <w:rsid w:val="001E71EC"/>
    <w:rsid w:val="002217D8"/>
    <w:rsid w:val="00222500"/>
    <w:rsid w:val="00232D70"/>
    <w:rsid w:val="00240658"/>
    <w:rsid w:val="002E2DCE"/>
    <w:rsid w:val="002F2295"/>
    <w:rsid w:val="002F4E52"/>
    <w:rsid w:val="002F72F9"/>
    <w:rsid w:val="003544C2"/>
    <w:rsid w:val="003A742F"/>
    <w:rsid w:val="003C7292"/>
    <w:rsid w:val="00411CAB"/>
    <w:rsid w:val="0045565B"/>
    <w:rsid w:val="0049225D"/>
    <w:rsid w:val="004F5928"/>
    <w:rsid w:val="00513B92"/>
    <w:rsid w:val="00530937"/>
    <w:rsid w:val="0053295A"/>
    <w:rsid w:val="0054038E"/>
    <w:rsid w:val="00587353"/>
    <w:rsid w:val="005D0CCC"/>
    <w:rsid w:val="00602BA2"/>
    <w:rsid w:val="00606ABA"/>
    <w:rsid w:val="006369B3"/>
    <w:rsid w:val="0066462B"/>
    <w:rsid w:val="006938DA"/>
    <w:rsid w:val="006E1215"/>
    <w:rsid w:val="007D1044"/>
    <w:rsid w:val="007E6336"/>
    <w:rsid w:val="00802D02"/>
    <w:rsid w:val="00822607"/>
    <w:rsid w:val="008438C9"/>
    <w:rsid w:val="00847D9B"/>
    <w:rsid w:val="00890FB8"/>
    <w:rsid w:val="008D3E69"/>
    <w:rsid w:val="008D5C9F"/>
    <w:rsid w:val="008D7C9E"/>
    <w:rsid w:val="00902228"/>
    <w:rsid w:val="00922EC1"/>
    <w:rsid w:val="00931CEE"/>
    <w:rsid w:val="009368E2"/>
    <w:rsid w:val="00952558"/>
    <w:rsid w:val="00956370"/>
    <w:rsid w:val="00972569"/>
    <w:rsid w:val="009A29D6"/>
    <w:rsid w:val="009B65FA"/>
    <w:rsid w:val="009F5C59"/>
    <w:rsid w:val="00A07C1F"/>
    <w:rsid w:val="00A434C6"/>
    <w:rsid w:val="00A669F6"/>
    <w:rsid w:val="00AA7D36"/>
    <w:rsid w:val="00AB3096"/>
    <w:rsid w:val="00AC2259"/>
    <w:rsid w:val="00AE7818"/>
    <w:rsid w:val="00B117E4"/>
    <w:rsid w:val="00B2683C"/>
    <w:rsid w:val="00B319B2"/>
    <w:rsid w:val="00B6519E"/>
    <w:rsid w:val="00B84FB8"/>
    <w:rsid w:val="00BA044A"/>
    <w:rsid w:val="00BC366C"/>
    <w:rsid w:val="00BF0CF9"/>
    <w:rsid w:val="00C14A74"/>
    <w:rsid w:val="00C70935"/>
    <w:rsid w:val="00C82A84"/>
    <w:rsid w:val="00CA4368"/>
    <w:rsid w:val="00CA5D44"/>
    <w:rsid w:val="00CC159D"/>
    <w:rsid w:val="00D37DD5"/>
    <w:rsid w:val="00D555A5"/>
    <w:rsid w:val="00D6306A"/>
    <w:rsid w:val="00D63958"/>
    <w:rsid w:val="00D6720A"/>
    <w:rsid w:val="00D6756D"/>
    <w:rsid w:val="00D90C7F"/>
    <w:rsid w:val="00DA77E1"/>
    <w:rsid w:val="00DE5B8F"/>
    <w:rsid w:val="00DF273A"/>
    <w:rsid w:val="00E02F20"/>
    <w:rsid w:val="00E04A76"/>
    <w:rsid w:val="00E5019E"/>
    <w:rsid w:val="00E554D7"/>
    <w:rsid w:val="00E71509"/>
    <w:rsid w:val="00E7478C"/>
    <w:rsid w:val="00ED039D"/>
    <w:rsid w:val="00F02C76"/>
    <w:rsid w:val="00F03BD7"/>
    <w:rsid w:val="00F25336"/>
    <w:rsid w:val="00F27B11"/>
    <w:rsid w:val="00F752D5"/>
    <w:rsid w:val="00F769BF"/>
    <w:rsid w:val="00F85509"/>
    <w:rsid w:val="00FC0170"/>
    <w:rsid w:val="00FC7646"/>
    <w:rsid w:val="00FE43F6"/>
    <w:rsid w:val="00FF2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7C1A6B"/>
  <w15:chartTrackingRefBased/>
  <w15:docId w15:val="{91C2DAAE-195E-4A34-8CD7-139338B74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958"/>
    <w:pPr>
      <w:spacing w:after="200" w:line="480" w:lineRule="auto"/>
      <w:jc w:val="both"/>
    </w:pPr>
    <w:rPr>
      <w:kern w:val="0"/>
      <w:sz w:val="2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958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3958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63958"/>
  </w:style>
  <w:style w:type="paragraph" w:styleId="NoSpacing">
    <w:name w:val="No Spacing"/>
    <w:uiPriority w:val="1"/>
    <w:qFormat/>
    <w:rsid w:val="00D63958"/>
    <w:pPr>
      <w:spacing w:after="0" w:line="240" w:lineRule="auto"/>
      <w:jc w:val="both"/>
    </w:pPr>
    <w:rPr>
      <w:kern w:val="0"/>
      <w:sz w:val="20"/>
      <w:lang w:val="nl-NL"/>
      <w14:ligatures w14:val="none"/>
    </w:rPr>
  </w:style>
  <w:style w:type="paragraph" w:styleId="Revision">
    <w:name w:val="Revision"/>
    <w:hidden/>
    <w:uiPriority w:val="99"/>
    <w:semiHidden/>
    <w:rsid w:val="00B117E4"/>
    <w:pPr>
      <w:spacing w:after="0" w:line="240" w:lineRule="auto"/>
    </w:pPr>
    <w:rPr>
      <w:kern w:val="0"/>
      <w:sz w:val="20"/>
      <w:lang w:val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C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C9F"/>
    <w:rPr>
      <w:rFonts w:ascii="Segoe UI" w:hAnsi="Segoe UI" w:cs="Segoe UI"/>
      <w:kern w:val="0"/>
      <w:sz w:val="18"/>
      <w:szCs w:val="18"/>
      <w:lang w:val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D5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C9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C9F"/>
    <w:rPr>
      <w:kern w:val="0"/>
      <w:sz w:val="20"/>
      <w:szCs w:val="2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C9F"/>
    <w:rPr>
      <w:b/>
      <w:bCs/>
      <w:kern w:val="0"/>
      <w:sz w:val="20"/>
      <w:szCs w:val="2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68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d5be520-17a8-4448-b7ff-4b90e05e9a7d}" enabled="0" method="" siteId="{5d5be520-17a8-4448-b7ff-4b90e05e9a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0</Words>
  <Characters>3193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Quist</dc:creator>
  <cp:keywords/>
  <dc:description/>
  <cp:lastModifiedBy>Sara Quist</cp:lastModifiedBy>
  <cp:revision>3</cp:revision>
  <dcterms:created xsi:type="dcterms:W3CDTF">2024-06-24T18:23:00Z</dcterms:created>
  <dcterms:modified xsi:type="dcterms:W3CDTF">2024-06-25T08:45:00Z</dcterms:modified>
</cp:coreProperties>
</file>